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42CB6D" w14:textId="77777777" w:rsidR="00A67A30" w:rsidRPr="009A531B" w:rsidRDefault="00A67A30" w:rsidP="00A67A3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A53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:</w:t>
      </w:r>
    </w:p>
    <w:p w14:paraId="0082DF88" w14:textId="77777777" w:rsidR="00A67A30" w:rsidRPr="00EA14A9" w:rsidRDefault="00A67A30" w:rsidP="00A67A30">
      <w:pPr>
        <w:rPr>
          <w:rFonts w:ascii="Times New Roman" w:eastAsia="宋体" w:hAnsi="Times New Roman" w:cs="Times New Roman"/>
          <w:sz w:val="24"/>
          <w:szCs w:val="24"/>
        </w:rPr>
      </w:pPr>
      <w:r w:rsidRPr="00EA14A9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Pr="00EA14A9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EA14A9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EA14A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EA14A9">
        <w:rPr>
          <w:rFonts w:ascii="Times New Roman" w:eastAsia="宋体" w:hAnsi="Times New Roman" w:cs="Times New Roman"/>
          <w:sz w:val="24"/>
          <w:szCs w:val="24"/>
        </w:rPr>
        <w:t>MRI protocol used in the study.</w:t>
      </w:r>
    </w:p>
    <w:tbl>
      <w:tblPr>
        <w:tblW w:w="10547" w:type="dxa"/>
        <w:tblInd w:w="-85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8"/>
        <w:gridCol w:w="1134"/>
        <w:gridCol w:w="992"/>
        <w:gridCol w:w="1134"/>
        <w:gridCol w:w="1559"/>
        <w:gridCol w:w="1134"/>
        <w:gridCol w:w="1616"/>
      </w:tblGrid>
      <w:tr w:rsidR="00A67A30" w:rsidRPr="00EA14A9" w14:paraId="036893C9" w14:textId="77777777" w:rsidTr="004878E7">
        <w:trPr>
          <w:trHeight w:val="480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37C60A19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MRI protoc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7E2292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R</w:t>
            </w:r>
            <w:r w:rsidRPr="00EA14A9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(m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0116E6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E</w:t>
            </w:r>
            <w:r w:rsidRPr="00EA14A9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(m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D869EC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OV (m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643996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lice Thickness</w:t>
            </w:r>
            <w:r w:rsidRPr="00EA14A9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(m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01E179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Matrix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1133985B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otal Acquisition Time</w:t>
            </w:r>
          </w:p>
        </w:tc>
      </w:tr>
      <w:tr w:rsidR="00A67A30" w:rsidRPr="00EA14A9" w14:paraId="1917D66F" w14:textId="77777777" w:rsidTr="004878E7">
        <w:trPr>
          <w:trHeight w:val="469"/>
        </w:trPr>
        <w:tc>
          <w:tcPr>
            <w:tcW w:w="2978" w:type="dxa"/>
          </w:tcPr>
          <w:p w14:paraId="5DFA2663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re-contrast enhanced sequences</w:t>
            </w:r>
          </w:p>
        </w:tc>
        <w:tc>
          <w:tcPr>
            <w:tcW w:w="1134" w:type="dxa"/>
          </w:tcPr>
          <w:p w14:paraId="609F8FC9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5BFA78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A4AF60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3E8D14A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B1CE6F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21496E43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67A30" w:rsidRPr="00EA14A9" w14:paraId="7FFDC968" w14:textId="77777777" w:rsidTr="004878E7">
        <w:trPr>
          <w:trHeight w:val="480"/>
        </w:trPr>
        <w:tc>
          <w:tcPr>
            <w:tcW w:w="2978" w:type="dxa"/>
          </w:tcPr>
          <w:p w14:paraId="428A2ED9" w14:textId="77777777" w:rsidR="00A67A30" w:rsidRPr="00EA14A9" w:rsidRDefault="00A67A30" w:rsidP="004878E7">
            <w:pPr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xial T2WI</w:t>
            </w:r>
          </w:p>
        </w:tc>
        <w:tc>
          <w:tcPr>
            <w:tcW w:w="1134" w:type="dxa"/>
          </w:tcPr>
          <w:p w14:paraId="4A342275" w14:textId="77777777" w:rsidR="00A67A30" w:rsidRPr="00EA14A9" w:rsidRDefault="00A67A30" w:rsidP="004878E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570</w:t>
            </w:r>
          </w:p>
        </w:tc>
        <w:tc>
          <w:tcPr>
            <w:tcW w:w="992" w:type="dxa"/>
          </w:tcPr>
          <w:p w14:paraId="4D1AC45C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14:paraId="16EBDFCE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40 × 340</w:t>
            </w:r>
          </w:p>
        </w:tc>
        <w:tc>
          <w:tcPr>
            <w:tcW w:w="1559" w:type="dxa"/>
          </w:tcPr>
          <w:p w14:paraId="71F5A844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8452F03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58 × 448</w:t>
            </w:r>
          </w:p>
        </w:tc>
        <w:tc>
          <w:tcPr>
            <w:tcW w:w="1616" w:type="dxa"/>
          </w:tcPr>
          <w:p w14:paraId="11297F1A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 min 29 s</w:t>
            </w:r>
          </w:p>
        </w:tc>
      </w:tr>
      <w:tr w:rsidR="00A67A30" w:rsidRPr="00EA14A9" w14:paraId="78385603" w14:textId="77777777" w:rsidTr="004878E7">
        <w:trPr>
          <w:trHeight w:val="480"/>
        </w:trPr>
        <w:tc>
          <w:tcPr>
            <w:tcW w:w="2978" w:type="dxa"/>
          </w:tcPr>
          <w:p w14:paraId="46248721" w14:textId="77777777" w:rsidR="00A67A30" w:rsidRPr="00EA14A9" w:rsidRDefault="00A67A30" w:rsidP="004878E7">
            <w:pPr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agittal T2WI</w:t>
            </w:r>
          </w:p>
        </w:tc>
        <w:tc>
          <w:tcPr>
            <w:tcW w:w="1134" w:type="dxa"/>
          </w:tcPr>
          <w:p w14:paraId="0260C9A5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600</w:t>
            </w:r>
          </w:p>
        </w:tc>
        <w:tc>
          <w:tcPr>
            <w:tcW w:w="992" w:type="dxa"/>
          </w:tcPr>
          <w:p w14:paraId="56246B73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14:paraId="4E3AF092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00 × 200</w:t>
            </w:r>
          </w:p>
        </w:tc>
        <w:tc>
          <w:tcPr>
            <w:tcW w:w="1559" w:type="dxa"/>
          </w:tcPr>
          <w:p w14:paraId="462C010F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21316522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58 × 448</w:t>
            </w:r>
          </w:p>
        </w:tc>
        <w:tc>
          <w:tcPr>
            <w:tcW w:w="1616" w:type="dxa"/>
          </w:tcPr>
          <w:p w14:paraId="7F01842B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 min 47 s</w:t>
            </w:r>
          </w:p>
        </w:tc>
      </w:tr>
      <w:tr w:rsidR="00A67A30" w:rsidRPr="00EA14A9" w14:paraId="794B2EEF" w14:textId="77777777" w:rsidTr="004878E7">
        <w:trPr>
          <w:trHeight w:val="480"/>
        </w:trPr>
        <w:tc>
          <w:tcPr>
            <w:tcW w:w="2978" w:type="dxa"/>
          </w:tcPr>
          <w:p w14:paraId="24489C9D" w14:textId="77777777" w:rsidR="00A67A30" w:rsidRPr="00EA14A9" w:rsidRDefault="00A67A30" w:rsidP="004878E7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1 mapping</w:t>
            </w:r>
          </w:p>
        </w:tc>
        <w:tc>
          <w:tcPr>
            <w:tcW w:w="1134" w:type="dxa"/>
          </w:tcPr>
          <w:p w14:paraId="10ACFFB1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64</w:t>
            </w:r>
          </w:p>
        </w:tc>
        <w:tc>
          <w:tcPr>
            <w:tcW w:w="992" w:type="dxa"/>
          </w:tcPr>
          <w:p w14:paraId="57D9D5CF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.46/3.69</w:t>
            </w:r>
          </w:p>
        </w:tc>
        <w:tc>
          <w:tcPr>
            <w:tcW w:w="1134" w:type="dxa"/>
          </w:tcPr>
          <w:p w14:paraId="5AEC3BFE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60 × 360</w:t>
            </w:r>
          </w:p>
        </w:tc>
        <w:tc>
          <w:tcPr>
            <w:tcW w:w="1559" w:type="dxa"/>
          </w:tcPr>
          <w:p w14:paraId="33C6584A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5</w:t>
            </w:r>
          </w:p>
        </w:tc>
        <w:tc>
          <w:tcPr>
            <w:tcW w:w="1134" w:type="dxa"/>
          </w:tcPr>
          <w:p w14:paraId="5B35E0A1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69 × 384</w:t>
            </w:r>
          </w:p>
        </w:tc>
        <w:tc>
          <w:tcPr>
            <w:tcW w:w="1616" w:type="dxa"/>
          </w:tcPr>
          <w:p w14:paraId="3CF760D9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8 s</w:t>
            </w:r>
          </w:p>
        </w:tc>
      </w:tr>
      <w:tr w:rsidR="00A67A30" w:rsidRPr="00EA14A9" w14:paraId="3CEB1653" w14:textId="77777777" w:rsidTr="004878E7">
        <w:trPr>
          <w:trHeight w:val="480"/>
        </w:trPr>
        <w:tc>
          <w:tcPr>
            <w:tcW w:w="2978" w:type="dxa"/>
          </w:tcPr>
          <w:p w14:paraId="54547950" w14:textId="77777777" w:rsidR="00A67A30" w:rsidRPr="00EA14A9" w:rsidRDefault="00A67A30" w:rsidP="004878E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ost-contrast enhanced sequence</w:t>
            </w:r>
          </w:p>
        </w:tc>
        <w:tc>
          <w:tcPr>
            <w:tcW w:w="1134" w:type="dxa"/>
          </w:tcPr>
          <w:p w14:paraId="47BEE0E2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C60A62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8901A1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4B1067E3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6E5212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16" w:type="dxa"/>
          </w:tcPr>
          <w:p w14:paraId="564F57E0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A67A30" w:rsidRPr="00EA14A9" w14:paraId="0D7CBABE" w14:textId="77777777" w:rsidTr="004878E7">
        <w:trPr>
          <w:trHeight w:val="480"/>
        </w:trPr>
        <w:tc>
          <w:tcPr>
            <w:tcW w:w="2978" w:type="dxa"/>
          </w:tcPr>
          <w:p w14:paraId="21C441D9" w14:textId="77777777" w:rsidR="00A67A30" w:rsidRPr="00EA14A9" w:rsidRDefault="00A67A30" w:rsidP="004878E7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AIPIRINHA-Dixon-Twist-Vibe</w:t>
            </w:r>
          </w:p>
        </w:tc>
        <w:tc>
          <w:tcPr>
            <w:tcW w:w="1134" w:type="dxa"/>
          </w:tcPr>
          <w:p w14:paraId="011EF78E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64</w:t>
            </w:r>
          </w:p>
        </w:tc>
        <w:tc>
          <w:tcPr>
            <w:tcW w:w="992" w:type="dxa"/>
          </w:tcPr>
          <w:p w14:paraId="1C0BAE46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46</w:t>
            </w:r>
          </w:p>
        </w:tc>
        <w:tc>
          <w:tcPr>
            <w:tcW w:w="1134" w:type="dxa"/>
          </w:tcPr>
          <w:p w14:paraId="072962F0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60 × 360</w:t>
            </w:r>
          </w:p>
        </w:tc>
        <w:tc>
          <w:tcPr>
            <w:tcW w:w="1559" w:type="dxa"/>
          </w:tcPr>
          <w:p w14:paraId="59C5564F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5</w:t>
            </w:r>
          </w:p>
        </w:tc>
        <w:tc>
          <w:tcPr>
            <w:tcW w:w="1134" w:type="dxa"/>
          </w:tcPr>
          <w:p w14:paraId="028CF0FA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69 × 384</w:t>
            </w:r>
          </w:p>
        </w:tc>
        <w:tc>
          <w:tcPr>
            <w:tcW w:w="1616" w:type="dxa"/>
          </w:tcPr>
          <w:p w14:paraId="74056190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 min 12 s</w:t>
            </w:r>
          </w:p>
        </w:tc>
      </w:tr>
    </w:tbl>
    <w:p w14:paraId="0514C4F2" w14:textId="77777777" w:rsidR="00A67A30" w:rsidRPr="00EA14A9" w:rsidRDefault="00A67A30" w:rsidP="00A67A30">
      <w:pPr>
        <w:widowControl/>
        <w:shd w:val="clear" w:color="auto" w:fill="FFFFFF"/>
        <w:rPr>
          <w:rFonts w:ascii="Times New Roman" w:eastAsia="宋体" w:hAnsi="Times New Roman" w:cs="Times New Roman"/>
          <w:sz w:val="24"/>
          <w:szCs w:val="24"/>
        </w:rPr>
      </w:pPr>
      <w:r w:rsidRPr="00EA14A9">
        <w:rPr>
          <w:rFonts w:ascii="Times New Roman" w:eastAsia="宋体" w:hAnsi="Times New Roman" w:cs="Times New Roman"/>
          <w:sz w:val="24"/>
          <w:szCs w:val="24"/>
        </w:rPr>
        <w:t>TR, repetition time; TE, echo time; FOV, field of vie</w:t>
      </w:r>
      <w:r w:rsidRPr="00EA14A9">
        <w:rPr>
          <w:rFonts w:ascii="Times New Roman" w:eastAsia="宋体" w:hAnsi="Times New Roman" w:cs="Times New Roman" w:hint="eastAsia"/>
          <w:sz w:val="24"/>
          <w:szCs w:val="24"/>
        </w:rPr>
        <w:t>w</w:t>
      </w:r>
      <w:r w:rsidRPr="00EA14A9">
        <w:rPr>
          <w:rFonts w:ascii="Times New Roman" w:eastAsia="宋体" w:hAnsi="Times New Roman" w:cs="Times New Roman"/>
          <w:sz w:val="24"/>
          <w:szCs w:val="24"/>
        </w:rPr>
        <w:t xml:space="preserve">; </w:t>
      </w:r>
      <w:bookmarkStart w:id="0" w:name="_Hlk206186809"/>
      <w:r w:rsidRPr="00EA14A9">
        <w:rPr>
          <w:rFonts w:ascii="Times New Roman" w:eastAsia="宋体" w:hAnsi="Times New Roman" w:cs="Times New Roman"/>
          <w:sz w:val="24"/>
          <w:szCs w:val="24"/>
        </w:rPr>
        <w:t>T2WI, T2-weighted imaging</w:t>
      </w:r>
      <w:bookmarkEnd w:id="0"/>
    </w:p>
    <w:p w14:paraId="08D43B0E" w14:textId="77777777" w:rsidR="00A67A30" w:rsidRPr="00EA14A9" w:rsidRDefault="00A67A30" w:rsidP="00A67A30">
      <w:pPr>
        <w:widowControl/>
        <w:shd w:val="clear" w:color="auto" w:fill="FFFFFF"/>
        <w:rPr>
          <w:rFonts w:ascii="Times New Roman" w:eastAsia="宋体" w:hAnsi="Times New Roman" w:cs="Times New Roman"/>
          <w:sz w:val="24"/>
          <w:szCs w:val="24"/>
        </w:rPr>
      </w:pPr>
    </w:p>
    <w:p w14:paraId="50EA31F8" w14:textId="77777777" w:rsidR="00A67A30" w:rsidRPr="00EA14A9" w:rsidRDefault="00A67A30" w:rsidP="00A67A30">
      <w:pPr>
        <w:widowControl/>
        <w:shd w:val="clear" w:color="auto" w:fill="FFFFFF"/>
        <w:rPr>
          <w:rFonts w:ascii="Times New Roman" w:eastAsia="宋体" w:hAnsi="Times New Roman" w:cs="Times New Roman"/>
          <w:sz w:val="24"/>
          <w:szCs w:val="24"/>
        </w:rPr>
      </w:pPr>
    </w:p>
    <w:p w14:paraId="438BE58A" w14:textId="77777777" w:rsidR="00A67A30" w:rsidRPr="00EA14A9" w:rsidRDefault="00A67A30" w:rsidP="00A67A30">
      <w:pPr>
        <w:widowControl/>
        <w:shd w:val="clear" w:color="auto" w:fill="FFFFFF"/>
        <w:rPr>
          <w:rFonts w:ascii="Times New Roman" w:eastAsia="宋体" w:hAnsi="Times New Roman" w:cs="Times New Roman"/>
          <w:sz w:val="24"/>
          <w:szCs w:val="24"/>
        </w:rPr>
      </w:pPr>
      <w:r w:rsidRPr="00EA14A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Pr="00EA14A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2</w:t>
      </w:r>
      <w:r w:rsidRPr="00EA14A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EA14A9">
        <w:rPr>
          <w:rFonts w:ascii="Times New Roman" w:eastAsia="宋体" w:hAnsi="Times New Roman" w:cs="Times New Roman"/>
          <w:sz w:val="24"/>
          <w:szCs w:val="24"/>
        </w:rPr>
        <w:t>Clinical and pathological characteristics</w:t>
      </w:r>
      <w:r w:rsidRPr="00EA14A9">
        <w:rPr>
          <w:rFonts w:ascii="Times New Roman" w:eastAsia="宋体" w:hAnsi="Times New Roman" w:cs="Times New Roman" w:hint="eastAsia"/>
          <w:sz w:val="24"/>
          <w:szCs w:val="24"/>
        </w:rPr>
        <w:t xml:space="preserve"> after </w:t>
      </w:r>
      <w:bookmarkStart w:id="1" w:name="_Hlk215556457"/>
      <w:r w:rsidRPr="00EA14A9">
        <w:rPr>
          <w:rFonts w:ascii="Times New Roman" w:eastAsia="宋体" w:hAnsi="Times New Roman" w:cs="Times New Roman"/>
          <w:sz w:val="24"/>
          <w:szCs w:val="24"/>
        </w:rPr>
        <w:t>excluding DCIS cases</w:t>
      </w:r>
      <w:r w:rsidRPr="00EA14A9">
        <w:rPr>
          <w:rFonts w:ascii="Times New Roman" w:eastAsia="宋体" w:hAnsi="Times New Roman" w:cs="Times New Roman" w:hint="eastAsia"/>
          <w:sz w:val="24"/>
          <w:szCs w:val="24"/>
        </w:rPr>
        <w:t>.</w:t>
      </w:r>
      <w:bookmarkEnd w:id="1"/>
    </w:p>
    <w:tbl>
      <w:tblPr>
        <w:tblW w:w="6315" w:type="pct"/>
        <w:tblInd w:w="-851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3288"/>
        <w:gridCol w:w="2639"/>
        <w:gridCol w:w="2392"/>
        <w:gridCol w:w="2171"/>
      </w:tblGrid>
      <w:tr w:rsidR="00A67A30" w:rsidRPr="00EA14A9" w14:paraId="0A87C58B" w14:textId="77777777" w:rsidTr="004878E7">
        <w:trPr>
          <w:trHeight w:val="581"/>
        </w:trPr>
        <w:tc>
          <w:tcPr>
            <w:tcW w:w="1567" w:type="pct"/>
            <w:tcBorders>
              <w:bottom w:val="single" w:sz="4" w:space="0" w:color="auto"/>
            </w:tcBorders>
          </w:tcPr>
          <w:p w14:paraId="68F1AEEE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  <w:lang w:val="zh-CN"/>
              </w:rPr>
              <w:t>Variables</w:t>
            </w:r>
          </w:p>
        </w:tc>
        <w:tc>
          <w:tcPr>
            <w:tcW w:w="1258" w:type="pct"/>
            <w:tcBorders>
              <w:bottom w:val="single" w:sz="4" w:space="0" w:color="auto"/>
            </w:tcBorders>
          </w:tcPr>
          <w:p w14:paraId="1AD0CB76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ALNM ≤ 2 nodes (n = 135)</w:t>
            </w:r>
          </w:p>
        </w:tc>
        <w:tc>
          <w:tcPr>
            <w:tcW w:w="1140" w:type="pct"/>
            <w:tcBorders>
              <w:bottom w:val="single" w:sz="4" w:space="0" w:color="auto"/>
            </w:tcBorders>
          </w:tcPr>
          <w:p w14:paraId="571A3007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LNM </w:t>
            </w:r>
            <w:r w:rsidRPr="00EA14A9">
              <w:rPr>
                <w:rFonts w:ascii="Times New Roman" w:eastAsia="宋体" w:hAnsi="Times New Roman" w:cs="Times New Roman"/>
                <w:bCs/>
                <w:iCs/>
                <w:sz w:val="20"/>
                <w:szCs w:val="20"/>
                <w:shd w:val="clear" w:color="auto" w:fill="FFFFFF"/>
              </w:rPr>
              <w:t xml:space="preserve">&gt; </w:t>
            </w: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2 nodes (n = 36)</w:t>
            </w:r>
          </w:p>
        </w:tc>
        <w:tc>
          <w:tcPr>
            <w:tcW w:w="1035" w:type="pct"/>
            <w:tcBorders>
              <w:bottom w:val="single" w:sz="4" w:space="0" w:color="auto"/>
            </w:tcBorders>
          </w:tcPr>
          <w:p w14:paraId="22B1654B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-Value</w:t>
            </w:r>
          </w:p>
        </w:tc>
      </w:tr>
      <w:tr w:rsidR="00A67A30" w:rsidRPr="00EA14A9" w14:paraId="4B5F768D" w14:textId="77777777" w:rsidTr="004878E7">
        <w:trPr>
          <w:trHeight w:val="349"/>
        </w:trPr>
        <w:tc>
          <w:tcPr>
            <w:tcW w:w="1567" w:type="pct"/>
            <w:tcBorders>
              <w:top w:val="single" w:sz="4" w:space="0" w:color="auto"/>
            </w:tcBorders>
          </w:tcPr>
          <w:p w14:paraId="15B20A10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Age (years), median (IQR)</w:t>
            </w:r>
          </w:p>
        </w:tc>
        <w:tc>
          <w:tcPr>
            <w:tcW w:w="1258" w:type="pct"/>
            <w:tcBorders>
              <w:top w:val="single" w:sz="4" w:space="0" w:color="auto"/>
            </w:tcBorders>
          </w:tcPr>
          <w:p w14:paraId="6A38D3DD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47 (42, 56)</w:t>
            </w:r>
          </w:p>
        </w:tc>
        <w:tc>
          <w:tcPr>
            <w:tcW w:w="1140" w:type="pct"/>
            <w:tcBorders>
              <w:top w:val="single" w:sz="4" w:space="0" w:color="auto"/>
              <w:bottom w:val="nil"/>
            </w:tcBorders>
          </w:tcPr>
          <w:p w14:paraId="2124AD23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48 (43,53)</w:t>
            </w:r>
          </w:p>
        </w:tc>
        <w:tc>
          <w:tcPr>
            <w:tcW w:w="1035" w:type="pct"/>
            <w:tcBorders>
              <w:top w:val="single" w:sz="4" w:space="0" w:color="auto"/>
              <w:bottom w:val="nil"/>
            </w:tcBorders>
          </w:tcPr>
          <w:p w14:paraId="1712E81E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0.76</w:t>
            </w:r>
          </w:p>
        </w:tc>
      </w:tr>
      <w:tr w:rsidR="00A67A30" w:rsidRPr="00EA14A9" w14:paraId="637F6BA6" w14:textId="77777777" w:rsidTr="004878E7">
        <w:trPr>
          <w:trHeight w:val="45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2853ED25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Menopause (n</w:t>
            </w: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，</w:t>
            </w: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36BD69D3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1B91A523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3D78EF41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</w:tr>
      <w:tr w:rsidR="00A67A30" w:rsidRPr="00EA14A9" w14:paraId="61BAE0E6" w14:textId="77777777" w:rsidTr="004878E7">
        <w:trPr>
          <w:trHeight w:val="45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2A51B3BF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1B696435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62 (46.0)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3535F31C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16 (44.4)</w:t>
            </w: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71BC594D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67A30" w:rsidRPr="00EA14A9" w14:paraId="3F494F40" w14:textId="77777777" w:rsidTr="004878E7">
        <w:trPr>
          <w:trHeight w:val="45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5952B032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543E436E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73 (54.0)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73ADC7EC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20 (55.6)</w:t>
            </w: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6CDB9753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67A30" w:rsidRPr="00EA14A9" w14:paraId="325ACE8A" w14:textId="77777777" w:rsidTr="004878E7">
        <w:trPr>
          <w:trHeight w:val="45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7A722D14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Tumor size (mm), median (IQR)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09384883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20 (16, 25)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4F4280F6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23 (18, 28)</w:t>
            </w: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455A401F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0.106</w:t>
            </w:r>
          </w:p>
        </w:tc>
      </w:tr>
      <w:tr w:rsidR="00A67A30" w:rsidRPr="00EA14A9" w14:paraId="5FABCECD" w14:textId="77777777" w:rsidTr="004878E7">
        <w:trPr>
          <w:trHeight w:val="45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60B23F79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Tumor stage (n</w:t>
            </w: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，</w:t>
            </w: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3139FFC4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1915D0E1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74FB16EF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0.003</w:t>
            </w:r>
          </w:p>
        </w:tc>
      </w:tr>
      <w:tr w:rsidR="00A67A30" w:rsidRPr="00EA14A9" w14:paraId="4002F9C4" w14:textId="77777777" w:rsidTr="004878E7">
        <w:trPr>
          <w:trHeight w:val="45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5D29719A" w14:textId="77777777" w:rsidR="00A67A30" w:rsidRPr="00EA14A9" w:rsidRDefault="00A67A30" w:rsidP="004878E7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19F806B3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55 (40.7)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5B25CE21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5 (13.9)</w:t>
            </w: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54619E4E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67A30" w:rsidRPr="00EA14A9" w14:paraId="272CCEB1" w14:textId="77777777" w:rsidTr="004878E7">
        <w:trPr>
          <w:trHeight w:val="46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4D34AF77" w14:textId="77777777" w:rsidR="00A67A30" w:rsidRPr="00EA14A9" w:rsidRDefault="00A67A30" w:rsidP="004878E7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793C4B35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80 (59.3)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191E2E70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31 (86.1)</w:t>
            </w: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35E82DAB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67A30" w:rsidRPr="00EA14A9" w14:paraId="47370514" w14:textId="77777777" w:rsidTr="004878E7">
        <w:trPr>
          <w:trHeight w:val="46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7D022068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Number of ALNM (n</w:t>
            </w: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，</w:t>
            </w: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55A23A41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4BA1AED9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14BD8F81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＜</w:t>
            </w: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A67A30" w:rsidRPr="00EA14A9" w14:paraId="5BE68262" w14:textId="77777777" w:rsidTr="004878E7">
        <w:trPr>
          <w:trHeight w:val="46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24CAB978" w14:textId="77777777" w:rsidR="00A67A30" w:rsidRPr="00EA14A9" w:rsidRDefault="00A67A30" w:rsidP="004878E7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1039E4F9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89 (65.9)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1811D6A9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7F64DFB1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67A30" w:rsidRPr="00EA14A9" w14:paraId="177F2952" w14:textId="77777777" w:rsidTr="004878E7">
        <w:trPr>
          <w:trHeight w:val="46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3524D7D2" w14:textId="77777777" w:rsidR="00A67A30" w:rsidRPr="00EA14A9" w:rsidRDefault="00A67A30" w:rsidP="004878E7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6178748B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46 (34.1)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651BEFDB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7BCD8BF5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67A30" w:rsidRPr="00EA14A9" w14:paraId="38E1F388" w14:textId="77777777" w:rsidTr="004878E7">
        <w:trPr>
          <w:trHeight w:val="46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0460F740" w14:textId="77777777" w:rsidR="00A67A30" w:rsidRPr="00EA14A9" w:rsidRDefault="00A67A30" w:rsidP="004878E7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&gt; 2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16F9F82B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0EB239A7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36 (100)</w:t>
            </w: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665A7FB3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67A30" w:rsidRPr="00EA14A9" w14:paraId="2018D4FF" w14:textId="77777777" w:rsidTr="004878E7">
        <w:trPr>
          <w:trHeight w:val="46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4F488BC3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Axillary management (n</w:t>
            </w: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，</w:t>
            </w: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2D268C23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3ADADB74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7921C894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＜</w:t>
            </w: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A67A30" w:rsidRPr="00EA14A9" w14:paraId="74A94855" w14:textId="77777777" w:rsidTr="004878E7">
        <w:trPr>
          <w:trHeight w:val="46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73AFFE98" w14:textId="77777777" w:rsidR="00A67A30" w:rsidRPr="00EA14A9" w:rsidRDefault="00A67A30" w:rsidP="004878E7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SLNB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41C703C1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95 (70.4)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0AE7EABE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7E253683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67A30" w:rsidRPr="00EA14A9" w14:paraId="57560AD8" w14:textId="77777777" w:rsidTr="004878E7">
        <w:trPr>
          <w:trHeight w:val="46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1D48D1C1" w14:textId="77777777" w:rsidR="00A67A30" w:rsidRPr="00EA14A9" w:rsidRDefault="00A67A30" w:rsidP="004878E7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ALND/SLNB+</w:t>
            </w:r>
            <w:bookmarkStart w:id="2" w:name="_Hlk213975924"/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ALND</w:t>
            </w:r>
            <w:bookmarkEnd w:id="2"/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0DA389BF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40 (29.6)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55E81371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36 (100)</w:t>
            </w: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433EB296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67A30" w:rsidRPr="00EA14A9" w14:paraId="0C3A7B3A" w14:textId="77777777" w:rsidTr="004878E7">
        <w:trPr>
          <w:trHeight w:val="46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1AEADEF5" w14:textId="77777777" w:rsidR="00A67A30" w:rsidRPr="00EA14A9" w:rsidRDefault="00A67A30" w:rsidP="004878E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Histopathological type (n</w:t>
            </w: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，</w:t>
            </w: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3F78125A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7C64ED1E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46E9A3B7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0.627</w:t>
            </w:r>
          </w:p>
        </w:tc>
      </w:tr>
      <w:tr w:rsidR="00A67A30" w:rsidRPr="00EA14A9" w14:paraId="3816E08A" w14:textId="77777777" w:rsidTr="004878E7">
        <w:trPr>
          <w:trHeight w:val="46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3A960815" w14:textId="77777777" w:rsidR="00A67A30" w:rsidRPr="00EA14A9" w:rsidRDefault="00A67A30" w:rsidP="004878E7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NST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28C0E752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129 (95.6)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0B76F887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35 (97.2)</w:t>
            </w: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6E290E4F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67A30" w:rsidRPr="00EA14A9" w14:paraId="2FEC59E8" w14:textId="77777777" w:rsidTr="004878E7">
        <w:trPr>
          <w:trHeight w:val="46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60B0E114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ILC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7CB79906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2 (1.5)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2A767670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1 (2.8)</w:t>
            </w: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1DAA78E3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67A30" w:rsidRPr="00EA14A9" w14:paraId="69C5B5AC" w14:textId="77777777" w:rsidTr="004878E7">
        <w:trPr>
          <w:trHeight w:val="46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1941F106" w14:textId="77777777" w:rsidR="00A67A30" w:rsidRPr="00EA14A9" w:rsidRDefault="00A67A30" w:rsidP="004878E7">
            <w:pPr>
              <w:spacing w:line="360" w:lineRule="auto"/>
              <w:ind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Other types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11C8418F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4 (2.9)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4A87BE46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549B6D87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67A30" w:rsidRPr="00EA14A9" w14:paraId="70371580" w14:textId="77777777" w:rsidTr="004878E7">
        <w:trPr>
          <w:trHeight w:val="46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60D77B52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Pathological parameters (n</w:t>
            </w: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，</w:t>
            </w: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45A2F1F3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1728C61B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1244B096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67A30" w:rsidRPr="00EA14A9" w14:paraId="1F1D9B73" w14:textId="77777777" w:rsidTr="004878E7">
        <w:trPr>
          <w:trHeight w:val="46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0C40B362" w14:textId="77777777" w:rsidR="00A67A30" w:rsidRPr="00EA14A9" w:rsidRDefault="00A67A30" w:rsidP="004878E7">
            <w:pPr>
              <w:spacing w:line="360" w:lineRule="auto"/>
              <w:ind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R positivity </w:t>
            </w: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292E6F06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111/135 (82.2)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75660A66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26/36 (72.2)</w:t>
            </w: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66A9E75C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0.238</w:t>
            </w:r>
          </w:p>
        </w:tc>
      </w:tr>
      <w:tr w:rsidR="00A67A30" w:rsidRPr="00EA14A9" w14:paraId="5B09DC90" w14:textId="77777777" w:rsidTr="004878E7">
        <w:trPr>
          <w:trHeight w:val="46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4DE15B40" w14:textId="77777777" w:rsidR="00A67A30" w:rsidRPr="00EA14A9" w:rsidRDefault="00A67A30" w:rsidP="004878E7">
            <w:pPr>
              <w:spacing w:line="360" w:lineRule="auto"/>
              <w:ind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R positivity </w:t>
            </w: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5976833C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99/135 (73.3)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32957E99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21/36 (58.3)</w:t>
            </w: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2C267958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0.101</w:t>
            </w:r>
          </w:p>
        </w:tc>
      </w:tr>
      <w:tr w:rsidR="00A67A30" w:rsidRPr="00EA14A9" w14:paraId="7DE44E44" w14:textId="77777777" w:rsidTr="004878E7">
        <w:trPr>
          <w:trHeight w:val="46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245F77FA" w14:textId="77777777" w:rsidR="00A67A30" w:rsidRPr="00EA14A9" w:rsidRDefault="00A67A30" w:rsidP="004878E7">
            <w:pPr>
              <w:spacing w:line="360" w:lineRule="auto"/>
              <w:ind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ER2 positivity </w:t>
            </w: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7D8A685D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38/135 (28.1)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41D2C0FB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10/36 (27.8)</w:t>
            </w: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4D422723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0.453</w:t>
            </w:r>
          </w:p>
        </w:tc>
      </w:tr>
      <w:tr w:rsidR="00A67A30" w:rsidRPr="00EA14A9" w14:paraId="783A7749" w14:textId="77777777" w:rsidTr="004878E7">
        <w:trPr>
          <w:trHeight w:val="46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3A9B7DC4" w14:textId="77777777" w:rsidR="00A67A30" w:rsidRPr="00EA14A9" w:rsidRDefault="00A67A30" w:rsidP="004878E7">
            <w:pPr>
              <w:spacing w:line="360" w:lineRule="auto"/>
              <w:ind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Ki-67 positivity </w:t>
            </w:r>
            <w:r w:rsidRPr="00EA14A9">
              <w:rPr>
                <w:rFonts w:ascii="Times New Roman" w:eastAsia="宋体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7A3493CD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96/135 (71.1)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4E172A3D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33/36 (91.7)</w:t>
            </w: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69BC4F48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0.009</w:t>
            </w:r>
          </w:p>
        </w:tc>
      </w:tr>
      <w:tr w:rsidR="00A67A30" w:rsidRPr="00EA14A9" w14:paraId="395121D9" w14:textId="77777777" w:rsidTr="004878E7">
        <w:trPr>
          <w:trHeight w:val="46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75FF2E91" w14:textId="65C8B622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olecular </w:t>
            </w:r>
            <w:r w:rsidR="00283F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ub</w:t>
            </w: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type (n</w:t>
            </w: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，</w:t>
            </w: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59AA650A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78F30DEA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1F69CFAF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0.086</w:t>
            </w:r>
          </w:p>
        </w:tc>
      </w:tr>
      <w:tr w:rsidR="00A67A30" w:rsidRPr="00EA14A9" w14:paraId="4EB2DCAF" w14:textId="77777777" w:rsidTr="004878E7">
        <w:trPr>
          <w:trHeight w:val="46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788C614A" w14:textId="77777777" w:rsidR="00A67A30" w:rsidRPr="00EA14A9" w:rsidRDefault="00A67A30" w:rsidP="004878E7">
            <w:pPr>
              <w:spacing w:line="360" w:lineRule="auto"/>
              <w:ind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Luminal A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3C7D3D75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30 (22.2)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2BAB88CC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2 (5.6)</w:t>
            </w: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6EABC509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67A30" w:rsidRPr="00EA14A9" w14:paraId="318EA39C" w14:textId="77777777" w:rsidTr="004878E7">
        <w:trPr>
          <w:trHeight w:val="46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3EC90D80" w14:textId="77777777" w:rsidR="00A67A30" w:rsidRPr="00EA14A9" w:rsidRDefault="00A67A30" w:rsidP="004878E7">
            <w:pPr>
              <w:spacing w:line="360" w:lineRule="auto"/>
              <w:ind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Luminal B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4217BEDE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81 (60.0)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24021C8C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24 (66.7)</w:t>
            </w: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000DEECB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67A30" w:rsidRPr="00EA14A9" w14:paraId="7EA329B6" w14:textId="77777777" w:rsidTr="004878E7">
        <w:trPr>
          <w:trHeight w:val="464"/>
        </w:trPr>
        <w:tc>
          <w:tcPr>
            <w:tcW w:w="1567" w:type="pct"/>
            <w:tcBorders>
              <w:top w:val="nil"/>
              <w:bottom w:val="nil"/>
            </w:tcBorders>
            <w:vAlign w:val="center"/>
          </w:tcPr>
          <w:p w14:paraId="4827648D" w14:textId="77777777" w:rsidR="00A67A30" w:rsidRPr="00EA14A9" w:rsidRDefault="00A67A30" w:rsidP="004878E7">
            <w:pPr>
              <w:spacing w:line="360" w:lineRule="auto"/>
              <w:ind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HER2-enrich</w:t>
            </w:r>
          </w:p>
        </w:tc>
        <w:tc>
          <w:tcPr>
            <w:tcW w:w="1258" w:type="pct"/>
            <w:tcBorders>
              <w:top w:val="nil"/>
              <w:bottom w:val="nil"/>
            </w:tcBorders>
          </w:tcPr>
          <w:p w14:paraId="2A494446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10 (7.4)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57CCFD1B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4 (11.1)</w:t>
            </w:r>
          </w:p>
        </w:tc>
        <w:tc>
          <w:tcPr>
            <w:tcW w:w="1035" w:type="pct"/>
            <w:tcBorders>
              <w:top w:val="nil"/>
              <w:bottom w:val="nil"/>
            </w:tcBorders>
          </w:tcPr>
          <w:p w14:paraId="6E16E02E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67A30" w:rsidRPr="00EA14A9" w14:paraId="1C7BCA9F" w14:textId="77777777" w:rsidTr="004878E7">
        <w:trPr>
          <w:trHeight w:val="464"/>
        </w:trPr>
        <w:tc>
          <w:tcPr>
            <w:tcW w:w="1567" w:type="pct"/>
            <w:tcBorders>
              <w:top w:val="nil"/>
              <w:bottom w:val="single" w:sz="4" w:space="0" w:color="auto"/>
            </w:tcBorders>
            <w:vAlign w:val="center"/>
          </w:tcPr>
          <w:p w14:paraId="548425A0" w14:textId="77777777" w:rsidR="00A67A30" w:rsidRPr="00EA14A9" w:rsidRDefault="00A67A30" w:rsidP="004878E7">
            <w:pPr>
              <w:spacing w:line="360" w:lineRule="auto"/>
              <w:ind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TNBC</w:t>
            </w:r>
          </w:p>
        </w:tc>
        <w:tc>
          <w:tcPr>
            <w:tcW w:w="1258" w:type="pct"/>
            <w:tcBorders>
              <w:top w:val="nil"/>
              <w:bottom w:val="single" w:sz="4" w:space="0" w:color="auto"/>
            </w:tcBorders>
          </w:tcPr>
          <w:p w14:paraId="6CA4445D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14 (10.4)</w:t>
            </w:r>
          </w:p>
        </w:tc>
        <w:tc>
          <w:tcPr>
            <w:tcW w:w="1140" w:type="pct"/>
            <w:tcBorders>
              <w:top w:val="nil"/>
              <w:bottom w:val="single" w:sz="4" w:space="0" w:color="auto"/>
            </w:tcBorders>
          </w:tcPr>
          <w:p w14:paraId="74DF8A6F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6 (16.7)</w:t>
            </w:r>
          </w:p>
        </w:tc>
        <w:tc>
          <w:tcPr>
            <w:tcW w:w="1035" w:type="pct"/>
            <w:tcBorders>
              <w:top w:val="nil"/>
              <w:bottom w:val="single" w:sz="4" w:space="0" w:color="auto"/>
            </w:tcBorders>
          </w:tcPr>
          <w:p w14:paraId="3ECEBED5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5418F60D" w14:textId="77777777" w:rsidR="00A67A30" w:rsidRPr="00EA14A9" w:rsidRDefault="00A67A30" w:rsidP="00A67A30">
      <w:pPr>
        <w:rPr>
          <w:rFonts w:ascii="Times New Roman" w:eastAsia="等线" w:hAnsi="Times New Roman" w:cs="Times New Roman"/>
          <w:sz w:val="24"/>
          <w:szCs w:val="24"/>
        </w:rPr>
      </w:pPr>
      <w:bookmarkStart w:id="3" w:name="_Hlk216624026"/>
      <w:r w:rsidRPr="00EA14A9">
        <w:rPr>
          <w:rFonts w:ascii="Times New Roman" w:eastAsia="宋体" w:hAnsi="Times New Roman" w:cs="Times New Roman"/>
          <w:bCs/>
          <w:sz w:val="24"/>
          <w:szCs w:val="24"/>
        </w:rPr>
        <w:t xml:space="preserve">DCIS, ductal carcinoma </w:t>
      </w:r>
      <w:r w:rsidRPr="00EA14A9">
        <w:rPr>
          <w:rFonts w:ascii="Times New Roman" w:eastAsia="宋体" w:hAnsi="Times New Roman" w:cs="Times New Roman"/>
          <w:bCs/>
          <w:i/>
          <w:sz w:val="24"/>
          <w:szCs w:val="24"/>
        </w:rPr>
        <w:t>in situ</w:t>
      </w:r>
      <w:r w:rsidRPr="00EA14A9">
        <w:rPr>
          <w:rFonts w:ascii="Times New Roman" w:eastAsia="宋体" w:hAnsi="Times New Roman" w:cs="Times New Roman"/>
          <w:bCs/>
          <w:sz w:val="24"/>
          <w:szCs w:val="24"/>
        </w:rPr>
        <w:t>;</w:t>
      </w:r>
      <w:r w:rsidRPr="00EA14A9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bookmarkEnd w:id="3"/>
      <w:r w:rsidRPr="00EA14A9">
        <w:rPr>
          <w:rFonts w:ascii="Times New Roman" w:eastAsia="宋体" w:hAnsi="Times New Roman" w:cs="Times New Roman"/>
          <w:bCs/>
          <w:sz w:val="24"/>
          <w:szCs w:val="24"/>
        </w:rPr>
        <w:t xml:space="preserve">ALNM, axillary lymph node metastasis; SLNB, </w:t>
      </w:r>
      <w:r w:rsidRPr="00EA14A9">
        <w:rPr>
          <w:rFonts w:ascii="Times New Roman" w:eastAsia="宋体" w:hAnsi="Times New Roman" w:cs="Times New Roman"/>
          <w:bCs/>
          <w:iCs/>
          <w:sz w:val="24"/>
          <w:szCs w:val="24"/>
        </w:rPr>
        <w:t>sentinel lymph node</w:t>
      </w:r>
      <w:r w:rsidRPr="00EA14A9">
        <w:rPr>
          <w:rFonts w:ascii="Times New Roman" w:eastAsia="宋体" w:hAnsi="Times New Roman" w:cs="Times New Roman"/>
          <w:bCs/>
          <w:sz w:val="24"/>
          <w:szCs w:val="24"/>
        </w:rPr>
        <w:t xml:space="preserve"> biopsy; ALND</w:t>
      </w:r>
      <w:r w:rsidRPr="00EA14A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EA14A9">
        <w:rPr>
          <w:rFonts w:ascii="Times New Roman" w:eastAsia="宋体" w:hAnsi="Times New Roman" w:cs="Times New Roman"/>
          <w:bCs/>
          <w:sz w:val="24"/>
          <w:szCs w:val="24"/>
        </w:rPr>
        <w:t>a</w:t>
      </w:r>
      <w:r w:rsidRPr="00EA14A9">
        <w:rPr>
          <w:rFonts w:ascii="Times New Roman" w:eastAsia="宋体" w:hAnsi="Times New Roman" w:cs="Times New Roman"/>
          <w:bCs/>
          <w:iCs/>
          <w:sz w:val="24"/>
          <w:szCs w:val="24"/>
        </w:rPr>
        <w:t>xillary lymph node dissection;</w:t>
      </w:r>
      <w:r w:rsidRPr="00EA14A9">
        <w:rPr>
          <w:rFonts w:ascii="Times New Roman" w:eastAsia="宋体" w:hAnsi="Times New Roman" w:cs="Times New Roman"/>
          <w:bCs/>
          <w:sz w:val="24"/>
          <w:szCs w:val="24"/>
        </w:rPr>
        <w:t xml:space="preserve"> NST, no special type; ILC, invasive lobular carcinoma; ER, </w:t>
      </w:r>
      <w:r w:rsidRPr="00EA14A9">
        <w:rPr>
          <w:rFonts w:ascii="Times New Roman" w:eastAsia="等线" w:hAnsi="Times New Roman" w:cs="Times New Roman"/>
          <w:sz w:val="24"/>
          <w:szCs w:val="24"/>
        </w:rPr>
        <w:t>estrogen receptor; PR, progesterone receptor; HER2, human epidermal growth factor receptor 2;</w:t>
      </w:r>
      <w:r w:rsidRPr="00EA14A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14A9">
        <w:rPr>
          <w:rFonts w:ascii="Times New Roman" w:eastAsia="等线" w:hAnsi="Times New Roman" w:cs="Times New Roman"/>
          <w:sz w:val="24"/>
          <w:szCs w:val="24"/>
        </w:rPr>
        <w:t>TNBC, triple-negative breast cancer</w:t>
      </w:r>
      <w:r w:rsidRPr="00EA14A9">
        <w:rPr>
          <w:rFonts w:ascii="Times New Roman" w:eastAsia="等线" w:hAnsi="Times New Roman" w:cs="Times New Roman" w:hint="eastAsia"/>
          <w:sz w:val="24"/>
          <w:szCs w:val="24"/>
        </w:rPr>
        <w:t>; IQR, interquartile range</w:t>
      </w:r>
      <w:r w:rsidRPr="00EA14A9">
        <w:rPr>
          <w:rFonts w:ascii="Times New Roman" w:eastAsia="等线" w:hAnsi="Times New Roman" w:cs="Times New Roman"/>
          <w:sz w:val="24"/>
          <w:szCs w:val="24"/>
        </w:rPr>
        <w:t>.</w:t>
      </w:r>
    </w:p>
    <w:p w14:paraId="5CA424B7" w14:textId="77777777" w:rsidR="00A67A30" w:rsidRPr="00EA14A9" w:rsidRDefault="00A67A30" w:rsidP="00A67A30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EA14A9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a</w:t>
      </w:r>
      <w:r w:rsidRPr="00EA14A9">
        <w:rPr>
          <w:rFonts w:ascii="Times New Roman" w:eastAsia="宋体" w:hAnsi="Times New Roman" w:cs="Times New Roman"/>
          <w:bCs/>
          <w:sz w:val="24"/>
          <w:szCs w:val="24"/>
        </w:rPr>
        <w:t>ER and PR positivity was defined as defined as ≥ 1% of tumor cells appearing immunostained </w:t>
      </w:r>
    </w:p>
    <w:p w14:paraId="20217213" w14:textId="77777777" w:rsidR="00A67A30" w:rsidRPr="00EA14A9" w:rsidRDefault="00A67A30" w:rsidP="00A67A30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EA14A9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b</w:t>
      </w:r>
      <w:r w:rsidRPr="00EA14A9">
        <w:rPr>
          <w:rFonts w:ascii="Times New Roman" w:eastAsia="宋体" w:hAnsi="Times New Roman" w:cs="Times New Roman"/>
          <w:bCs/>
          <w:sz w:val="24"/>
          <w:szCs w:val="24"/>
        </w:rPr>
        <w:t>HER2 positivity was defined as hematoxylin–eosin (H</w:t>
      </w:r>
      <w:r w:rsidRPr="00EA14A9">
        <w:rPr>
          <w:rFonts w:ascii="Times New Roman" w:eastAsia="宋体" w:hAnsi="Times New Roman" w:cs="Times New Roman" w:hint="eastAsia"/>
          <w:bCs/>
          <w:sz w:val="24"/>
          <w:szCs w:val="24"/>
        </w:rPr>
        <w:t>&amp;</w:t>
      </w:r>
      <w:r w:rsidRPr="00EA14A9">
        <w:rPr>
          <w:rFonts w:ascii="Times New Roman" w:eastAsia="宋体" w:hAnsi="Times New Roman" w:cs="Times New Roman"/>
          <w:bCs/>
          <w:sz w:val="24"/>
          <w:szCs w:val="24"/>
        </w:rPr>
        <w:t>E) staining 3+ or H</w:t>
      </w:r>
      <w:r w:rsidRPr="00EA14A9">
        <w:rPr>
          <w:rFonts w:ascii="Times New Roman" w:eastAsia="宋体" w:hAnsi="Times New Roman" w:cs="Times New Roman" w:hint="eastAsia"/>
          <w:bCs/>
          <w:sz w:val="24"/>
          <w:szCs w:val="24"/>
        </w:rPr>
        <w:t>&amp;</w:t>
      </w:r>
      <w:r w:rsidRPr="00EA14A9">
        <w:rPr>
          <w:rFonts w:ascii="Times New Roman" w:eastAsia="宋体" w:hAnsi="Times New Roman" w:cs="Times New Roman"/>
          <w:bCs/>
          <w:sz w:val="24"/>
          <w:szCs w:val="24"/>
        </w:rPr>
        <w:t xml:space="preserve">E staining 2+ with positive fluorescence in </w:t>
      </w:r>
      <w:r w:rsidRPr="00EA14A9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in situ</w:t>
      </w:r>
      <w:r w:rsidRPr="00EA14A9">
        <w:rPr>
          <w:rFonts w:ascii="Times New Roman" w:eastAsia="宋体" w:hAnsi="Times New Roman" w:cs="Times New Roman"/>
          <w:bCs/>
          <w:sz w:val="24"/>
          <w:szCs w:val="24"/>
        </w:rPr>
        <w:t xml:space="preserve"> hybridization</w:t>
      </w:r>
      <w:r w:rsidRPr="00EA14A9" w:rsidDel="002F2288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EA14A9">
        <w:rPr>
          <w:rFonts w:ascii="Times New Roman" w:eastAsia="宋体" w:hAnsi="Times New Roman" w:cs="Times New Roman"/>
          <w:bCs/>
          <w:sz w:val="24"/>
          <w:szCs w:val="24"/>
        </w:rPr>
        <w:t>test.</w:t>
      </w:r>
    </w:p>
    <w:p w14:paraId="3E220477" w14:textId="77777777" w:rsidR="00A67A30" w:rsidRPr="00EA14A9" w:rsidRDefault="00A67A30" w:rsidP="00A67A30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EA14A9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c</w:t>
      </w:r>
      <w:r w:rsidRPr="00EA14A9">
        <w:rPr>
          <w:rFonts w:ascii="Times New Roman" w:eastAsia="宋体" w:hAnsi="Times New Roman" w:cs="Times New Roman"/>
          <w:bCs/>
          <w:sz w:val="24"/>
          <w:szCs w:val="24"/>
        </w:rPr>
        <w:t xml:space="preserve">Ki-67 positivity was considered as ≥ 14% cells </w:t>
      </w:r>
      <w:bookmarkStart w:id="4" w:name="_Hlk214133439"/>
      <w:r w:rsidRPr="00EA14A9">
        <w:rPr>
          <w:rFonts w:ascii="Times New Roman" w:eastAsia="宋体" w:hAnsi="Times New Roman" w:cs="Times New Roman"/>
          <w:bCs/>
          <w:sz w:val="24"/>
          <w:szCs w:val="24"/>
        </w:rPr>
        <w:t>appearing immunostained</w:t>
      </w:r>
      <w:bookmarkEnd w:id="4"/>
      <w:r w:rsidRPr="00EA14A9">
        <w:rPr>
          <w:rFonts w:ascii="Times New Roman" w:eastAsia="宋体" w:hAnsi="Times New Roman" w:cs="Times New Roman"/>
          <w:bCs/>
          <w:sz w:val="24"/>
          <w:szCs w:val="24"/>
        </w:rPr>
        <w:t xml:space="preserve">. </w:t>
      </w:r>
    </w:p>
    <w:p w14:paraId="3A122099" w14:textId="77777777" w:rsidR="00A67A30" w:rsidRPr="00EA14A9" w:rsidRDefault="00A67A30" w:rsidP="00A67A30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64795F7A" w14:textId="77777777" w:rsidR="00A67A30" w:rsidRPr="00EA14A9" w:rsidRDefault="00A67A30" w:rsidP="00A67A30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1F50B99E" w14:textId="77777777" w:rsidR="00A67A30" w:rsidRPr="00EA14A9" w:rsidRDefault="00A67A30" w:rsidP="00A67A30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A14A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Pr="00EA14A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3</w:t>
      </w:r>
      <w:r w:rsidRPr="00EA14A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EA14A9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EA14A9">
        <w:rPr>
          <w:rFonts w:ascii="Times New Roman" w:eastAsia="宋体" w:hAnsi="Times New Roman" w:cs="Times New Roman" w:hint="eastAsia"/>
          <w:sz w:val="24"/>
          <w:szCs w:val="24"/>
        </w:rPr>
        <w:t xml:space="preserve">selected features and their </w:t>
      </w:r>
      <w:r w:rsidRPr="00EA14A9">
        <w:rPr>
          <w:rFonts w:ascii="Times New Roman" w:eastAsia="宋体" w:hAnsi="Times New Roman" w:cs="Times New Roman"/>
          <w:sz w:val="24"/>
          <w:szCs w:val="24"/>
        </w:rPr>
        <w:t>coefficients in the model</w:t>
      </w:r>
      <w:r w:rsidRPr="00EA14A9">
        <w:rPr>
          <w:rFonts w:ascii="Times New Roman" w:eastAsia="宋体" w:hAnsi="Times New Roman" w:cs="Times New Roman" w:hint="eastAsia"/>
          <w:sz w:val="24"/>
          <w:szCs w:val="24"/>
        </w:rPr>
        <w:t xml:space="preserve"> after </w:t>
      </w:r>
      <w:r w:rsidRPr="00EA14A9">
        <w:rPr>
          <w:rFonts w:ascii="Times New Roman" w:eastAsia="宋体" w:hAnsi="Times New Roman" w:cs="Times New Roman"/>
          <w:sz w:val="24"/>
          <w:szCs w:val="24"/>
        </w:rPr>
        <w:t>excluding DCIS cases.</w:t>
      </w:r>
    </w:p>
    <w:tbl>
      <w:tblPr>
        <w:tblW w:w="4949" w:type="pct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4536"/>
        <w:gridCol w:w="3685"/>
      </w:tblGrid>
      <w:tr w:rsidR="00A67A30" w:rsidRPr="00EA14A9" w14:paraId="04F504E9" w14:textId="77777777" w:rsidTr="004878E7">
        <w:trPr>
          <w:trHeight w:val="573"/>
        </w:trPr>
        <w:tc>
          <w:tcPr>
            <w:tcW w:w="2759" w:type="pct"/>
            <w:tcBorders>
              <w:bottom w:val="single" w:sz="4" w:space="0" w:color="auto"/>
            </w:tcBorders>
          </w:tcPr>
          <w:p w14:paraId="76EDA442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The selected </w:t>
            </w: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kinetic</w:t>
            </w:r>
            <w:r w:rsidRPr="00EA14A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and r</w:t>
            </w: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diomic </w:t>
            </w:r>
            <w:r w:rsidRPr="00EA14A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eatures</w:t>
            </w:r>
          </w:p>
        </w:tc>
        <w:tc>
          <w:tcPr>
            <w:tcW w:w="2241" w:type="pct"/>
            <w:tcBorders>
              <w:bottom w:val="single" w:sz="4" w:space="0" w:color="auto"/>
            </w:tcBorders>
          </w:tcPr>
          <w:p w14:paraId="15C36B38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Coef</w:t>
            </w:r>
            <w:r w:rsidRPr="00EA14A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icient</w:t>
            </w: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in model</w:t>
            </w:r>
          </w:p>
        </w:tc>
      </w:tr>
      <w:tr w:rsidR="00A67A30" w:rsidRPr="00EA14A9" w14:paraId="02EB03D3" w14:textId="77777777" w:rsidTr="004878E7">
        <w:trPr>
          <w:trHeight w:val="448"/>
        </w:trPr>
        <w:tc>
          <w:tcPr>
            <w:tcW w:w="2759" w:type="pct"/>
            <w:vAlign w:val="center"/>
          </w:tcPr>
          <w:p w14:paraId="46CA0FA6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in MAX Slope</w:t>
            </w:r>
          </w:p>
        </w:tc>
        <w:tc>
          <w:tcPr>
            <w:tcW w:w="2241" w:type="pct"/>
          </w:tcPr>
          <w:p w14:paraId="50C72533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0.176</w:t>
            </w:r>
          </w:p>
        </w:tc>
      </w:tr>
      <w:tr w:rsidR="00A67A30" w:rsidRPr="00EA14A9" w14:paraId="26A0F6C9" w14:textId="77777777" w:rsidTr="004878E7">
        <w:trPr>
          <w:trHeight w:val="448"/>
        </w:trPr>
        <w:tc>
          <w:tcPr>
            <w:tcW w:w="2759" w:type="pct"/>
            <w:vAlign w:val="center"/>
          </w:tcPr>
          <w:p w14:paraId="0CFE7785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in TTP</w:t>
            </w:r>
          </w:p>
        </w:tc>
        <w:tc>
          <w:tcPr>
            <w:tcW w:w="2241" w:type="pct"/>
          </w:tcPr>
          <w:p w14:paraId="193BCFD6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-0.520</w:t>
            </w:r>
          </w:p>
        </w:tc>
      </w:tr>
      <w:tr w:rsidR="00A67A30" w:rsidRPr="00EA14A9" w14:paraId="0E1B240E" w14:textId="77777777" w:rsidTr="004878E7">
        <w:trPr>
          <w:trHeight w:val="457"/>
        </w:trPr>
        <w:tc>
          <w:tcPr>
            <w:tcW w:w="2759" w:type="pct"/>
            <w:vAlign w:val="center"/>
          </w:tcPr>
          <w:p w14:paraId="08285481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d TTP</w:t>
            </w:r>
          </w:p>
        </w:tc>
        <w:tc>
          <w:tcPr>
            <w:tcW w:w="2241" w:type="pct"/>
          </w:tcPr>
          <w:p w14:paraId="0E3E7BAC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/>
                <w:sz w:val="20"/>
                <w:szCs w:val="20"/>
              </w:rPr>
              <w:t>0.394</w:t>
            </w:r>
          </w:p>
        </w:tc>
      </w:tr>
      <w:tr w:rsidR="00A67A30" w:rsidRPr="00EA14A9" w14:paraId="0770B317" w14:textId="77777777" w:rsidTr="004878E7">
        <w:trPr>
          <w:trHeight w:val="457"/>
        </w:trPr>
        <w:tc>
          <w:tcPr>
            <w:tcW w:w="2759" w:type="pct"/>
            <w:tcBorders>
              <w:top w:val="nil"/>
              <w:bottom w:val="nil"/>
            </w:tcBorders>
            <w:vAlign w:val="center"/>
          </w:tcPr>
          <w:p w14:paraId="4242EF83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ngularSecondMoment</w:t>
            </w:r>
          </w:p>
        </w:tc>
        <w:tc>
          <w:tcPr>
            <w:tcW w:w="2241" w:type="pct"/>
            <w:tcBorders>
              <w:top w:val="nil"/>
              <w:bottom w:val="nil"/>
            </w:tcBorders>
            <w:vAlign w:val="center"/>
          </w:tcPr>
          <w:p w14:paraId="1CEB3C30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77</w:t>
            </w:r>
          </w:p>
        </w:tc>
      </w:tr>
      <w:tr w:rsidR="00A67A30" w:rsidRPr="00EA14A9" w14:paraId="2E1A960D" w14:textId="77777777" w:rsidTr="004878E7">
        <w:trPr>
          <w:trHeight w:val="457"/>
        </w:trPr>
        <w:tc>
          <w:tcPr>
            <w:tcW w:w="2759" w:type="pct"/>
            <w:tcBorders>
              <w:top w:val="nil"/>
              <w:bottom w:val="nil"/>
            </w:tcBorders>
            <w:vAlign w:val="center"/>
          </w:tcPr>
          <w:p w14:paraId="09932EEF" w14:textId="77777777" w:rsidR="00A67A30" w:rsidRPr="00EA14A9" w:rsidRDefault="00A67A30" w:rsidP="004878E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owGreyLevelRunEmphasis</w:t>
            </w:r>
          </w:p>
        </w:tc>
        <w:tc>
          <w:tcPr>
            <w:tcW w:w="2241" w:type="pct"/>
            <w:tcBorders>
              <w:top w:val="nil"/>
              <w:bottom w:val="nil"/>
            </w:tcBorders>
            <w:vAlign w:val="center"/>
          </w:tcPr>
          <w:p w14:paraId="6E7C356D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1.131</w:t>
            </w:r>
          </w:p>
        </w:tc>
      </w:tr>
      <w:tr w:rsidR="00A67A30" w:rsidRPr="00EA14A9" w14:paraId="36C49D78" w14:textId="77777777" w:rsidTr="004878E7">
        <w:trPr>
          <w:trHeight w:val="457"/>
        </w:trPr>
        <w:tc>
          <w:tcPr>
            <w:tcW w:w="2759" w:type="pct"/>
            <w:tcBorders>
              <w:top w:val="nil"/>
              <w:bottom w:val="single" w:sz="4" w:space="0" w:color="auto"/>
            </w:tcBorders>
            <w:vAlign w:val="center"/>
          </w:tcPr>
          <w:p w14:paraId="4CFB4983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sumEntropy</w:t>
            </w:r>
          </w:p>
        </w:tc>
        <w:tc>
          <w:tcPr>
            <w:tcW w:w="2241" w:type="pct"/>
            <w:tcBorders>
              <w:top w:val="nil"/>
              <w:bottom w:val="single" w:sz="4" w:space="0" w:color="auto"/>
            </w:tcBorders>
            <w:vAlign w:val="center"/>
          </w:tcPr>
          <w:p w14:paraId="5F4009CB" w14:textId="77777777" w:rsidR="00A67A30" w:rsidRPr="00EA14A9" w:rsidRDefault="00A67A30" w:rsidP="004878E7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22</w:t>
            </w:r>
          </w:p>
        </w:tc>
      </w:tr>
    </w:tbl>
    <w:p w14:paraId="2FD9CD93" w14:textId="77777777" w:rsidR="00A67A30" w:rsidRPr="00EA14A9" w:rsidRDefault="00A67A30" w:rsidP="00A67A30">
      <w:pPr>
        <w:widowControl/>
        <w:shd w:val="clear" w:color="auto" w:fill="FFFFFF"/>
        <w:rPr>
          <w:rFonts w:ascii="Times New Roman" w:eastAsia="宋体" w:hAnsi="Times New Roman" w:cs="Times New Roman"/>
          <w:sz w:val="24"/>
          <w:szCs w:val="24"/>
        </w:rPr>
      </w:pPr>
      <w:bookmarkStart w:id="5" w:name="_Hlk216624861"/>
      <w:r w:rsidRPr="00EA14A9">
        <w:rPr>
          <w:rFonts w:ascii="Times New Roman" w:eastAsia="宋体" w:hAnsi="Times New Roman" w:cs="Times New Roman"/>
          <w:bCs/>
          <w:sz w:val="24"/>
          <w:szCs w:val="24"/>
        </w:rPr>
        <w:t xml:space="preserve">DCIS, ductal carcinoma </w:t>
      </w:r>
      <w:r w:rsidRPr="00EA14A9">
        <w:rPr>
          <w:rFonts w:ascii="Times New Roman" w:eastAsia="宋体" w:hAnsi="Times New Roman" w:cs="Times New Roman"/>
          <w:bCs/>
          <w:i/>
          <w:sz w:val="24"/>
          <w:szCs w:val="24"/>
        </w:rPr>
        <w:t>in situ</w:t>
      </w:r>
      <w:bookmarkEnd w:id="5"/>
      <w:r w:rsidRPr="00EA14A9">
        <w:rPr>
          <w:rFonts w:ascii="Times New Roman" w:eastAsia="宋体" w:hAnsi="Times New Roman" w:cs="Times New Roman"/>
          <w:bCs/>
          <w:sz w:val="24"/>
          <w:szCs w:val="24"/>
        </w:rPr>
        <w:t>;</w:t>
      </w:r>
      <w:r w:rsidRPr="00EA14A9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TTP, time to peak.</w:t>
      </w:r>
    </w:p>
    <w:p w14:paraId="51B05718" w14:textId="77777777" w:rsidR="00A67A30" w:rsidRPr="00EA14A9" w:rsidRDefault="00A67A30" w:rsidP="00A67A30">
      <w:pPr>
        <w:widowControl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750A13A0" w14:textId="77777777" w:rsidR="00A67A30" w:rsidRPr="00EA14A9" w:rsidRDefault="00A67A30" w:rsidP="00A67A30">
      <w:pPr>
        <w:widowControl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1E9FCE26" w14:textId="77777777" w:rsidR="00A67A30" w:rsidRPr="00EA14A9" w:rsidRDefault="00A67A30" w:rsidP="00A67A30">
      <w:pPr>
        <w:widowControl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 w:rsidRPr="00EA14A9">
        <w:rPr>
          <w:noProof/>
        </w:rPr>
        <w:drawing>
          <wp:inline distT="0" distB="0" distL="0" distR="0" wp14:anchorId="0FD72D6C" wp14:editId="4CF63F88">
            <wp:extent cx="5274310" cy="4909185"/>
            <wp:effectExtent l="0" t="0" r="2540" b="5715"/>
            <wp:docPr id="7587070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09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4465E" w14:textId="77777777" w:rsidR="00A67A30" w:rsidRPr="00EA14A9" w:rsidRDefault="00A67A30" w:rsidP="00A67A30">
      <w:pPr>
        <w:rPr>
          <w:rFonts w:ascii="Times New Roman" w:eastAsia="宋体" w:hAnsi="Times New Roman" w:cs="Times New Roman"/>
          <w:sz w:val="24"/>
          <w:szCs w:val="24"/>
        </w:rPr>
      </w:pPr>
      <w:r w:rsidRPr="00EA14A9">
        <w:rPr>
          <w:rFonts w:ascii="Times New Roman" w:eastAsia="宋体" w:hAnsi="Times New Roman" w:cs="Times New Roman"/>
          <w:b/>
          <w:kern w:val="0"/>
          <w:sz w:val="24"/>
          <w:szCs w:val="24"/>
          <w:shd w:val="clear" w:color="auto" w:fill="FFFFFF"/>
        </w:rPr>
        <w:t xml:space="preserve">Figure </w:t>
      </w:r>
      <w:r w:rsidRPr="00EA14A9">
        <w:rPr>
          <w:rFonts w:ascii="Times New Roman" w:eastAsia="宋体" w:hAnsi="Times New Roman" w:cs="Times New Roman" w:hint="eastAsia"/>
          <w:b/>
          <w:kern w:val="0"/>
          <w:sz w:val="24"/>
          <w:szCs w:val="24"/>
          <w:shd w:val="clear" w:color="auto" w:fill="FFFFFF"/>
        </w:rPr>
        <w:t>S1</w:t>
      </w:r>
      <w:r w:rsidRPr="00EA14A9">
        <w:rPr>
          <w:rFonts w:ascii="Times New Roman" w:eastAsia="宋体" w:hAnsi="Times New Roman" w:cs="Times New Roman"/>
          <w:b/>
          <w:kern w:val="0"/>
          <w:sz w:val="24"/>
          <w:szCs w:val="24"/>
          <w:shd w:val="clear" w:color="auto" w:fill="FFFFFF"/>
        </w:rPr>
        <w:t xml:space="preserve">. </w:t>
      </w:r>
      <w:r w:rsidRPr="00EA14A9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Receiver operating characteristic (ROC) curves of kinetic and </w:t>
      </w:r>
      <w:r w:rsidRPr="00EA14A9">
        <w:rPr>
          <w:rFonts w:ascii="Times New Roman" w:eastAsia="宋体" w:hAnsi="Times New Roman" w:cs="Times New Roman"/>
          <w:sz w:val="24"/>
          <w:szCs w:val="24"/>
        </w:rPr>
        <w:t>radiomic feature model</w:t>
      </w:r>
      <w:r w:rsidRPr="00EA14A9">
        <w:rPr>
          <w:rFonts w:ascii="Times New Roman" w:eastAsia="宋体" w:hAnsi="Times New Roman" w:cs="Times New Roman" w:hint="eastAsia"/>
          <w:sz w:val="24"/>
          <w:szCs w:val="24"/>
        </w:rPr>
        <w:t xml:space="preserve"> after </w:t>
      </w:r>
      <w:r w:rsidRPr="00EA14A9">
        <w:rPr>
          <w:rFonts w:ascii="Times New Roman" w:eastAsia="宋体" w:hAnsi="Times New Roman" w:cs="Times New Roman"/>
          <w:sz w:val="24"/>
          <w:szCs w:val="24"/>
        </w:rPr>
        <w:t>excluding DCIS cases</w:t>
      </w:r>
      <w:r w:rsidRPr="00EA14A9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EA14A9">
        <w:rPr>
          <w:rFonts w:ascii="Times New Roman" w:eastAsia="宋体" w:hAnsi="Times New Roman" w:cs="Times New Roman"/>
          <w:bCs/>
          <w:sz w:val="24"/>
          <w:szCs w:val="24"/>
        </w:rPr>
        <w:t xml:space="preserve">DCIS, ductal carcinoma </w:t>
      </w:r>
      <w:r w:rsidRPr="00EA14A9">
        <w:rPr>
          <w:rFonts w:ascii="Times New Roman" w:eastAsia="宋体" w:hAnsi="Times New Roman" w:cs="Times New Roman"/>
          <w:bCs/>
          <w:i/>
          <w:sz w:val="24"/>
          <w:szCs w:val="24"/>
        </w:rPr>
        <w:t>in situ</w:t>
      </w:r>
      <w:r w:rsidRPr="00EA14A9">
        <w:rPr>
          <w:rFonts w:ascii="Times New Roman" w:eastAsia="宋体" w:hAnsi="Times New Roman" w:cs="Times New Roman" w:hint="eastAsia"/>
          <w:bCs/>
          <w:i/>
          <w:sz w:val="24"/>
          <w:szCs w:val="24"/>
        </w:rPr>
        <w:t>.</w:t>
      </w:r>
    </w:p>
    <w:p w14:paraId="65FC77B0" w14:textId="77777777" w:rsidR="00A67A30" w:rsidRDefault="00A67A30" w:rsidP="00A67A30">
      <w:pPr>
        <w:widowControl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21887860" w14:textId="77777777" w:rsidR="00A67A30" w:rsidRPr="00EA14A9" w:rsidRDefault="00A67A30" w:rsidP="00A67A30">
      <w:pPr>
        <w:widowControl/>
        <w:jc w:val="left"/>
        <w:rPr>
          <w:rFonts w:ascii="Times New Roman" w:eastAsia="等线" w:hAnsi="Times New Roman" w:cs="Times New Roman"/>
          <w:b/>
          <w:sz w:val="24"/>
          <w:szCs w:val="24"/>
        </w:rPr>
      </w:pPr>
    </w:p>
    <w:p w14:paraId="0B7EC1C3" w14:textId="77777777" w:rsidR="00A67A30" w:rsidRPr="00EA14A9" w:rsidRDefault="00A67A30" w:rsidP="00A67A3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</w:pPr>
      <w:r w:rsidRPr="00EA14A9">
        <w:rPr>
          <w:rFonts w:ascii="Times New Roman" w:eastAsia="等线" w:hAnsi="Times New Roman" w:cs="Times New Roman"/>
          <w:b/>
          <w:sz w:val="24"/>
          <w:szCs w:val="24"/>
        </w:rPr>
        <w:t xml:space="preserve">Table </w:t>
      </w:r>
      <w:r w:rsidRPr="00EA14A9">
        <w:rPr>
          <w:rFonts w:ascii="Times New Roman" w:eastAsia="等线" w:hAnsi="Times New Roman" w:cs="Times New Roman" w:hint="eastAsia"/>
          <w:b/>
          <w:sz w:val="24"/>
          <w:szCs w:val="24"/>
        </w:rPr>
        <w:t>S4</w:t>
      </w:r>
      <w:r w:rsidRPr="00EA14A9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Pr="00EA14A9">
        <w:rPr>
          <w:rFonts w:ascii="Times New Roman" w:eastAsia="等线" w:hAnsi="Times New Roman" w:cs="Times New Roman"/>
          <w:bCs/>
          <w:sz w:val="24"/>
          <w:szCs w:val="24"/>
        </w:rPr>
        <w:t>Characteristics of studies using tumor radiomic features to predict SLN metastases or ALNM.</w:t>
      </w:r>
    </w:p>
    <w:tbl>
      <w:tblPr>
        <w:tblW w:w="11483" w:type="dxa"/>
        <w:tblInd w:w="-15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851"/>
        <w:gridCol w:w="709"/>
        <w:gridCol w:w="850"/>
        <w:gridCol w:w="1134"/>
        <w:gridCol w:w="709"/>
        <w:gridCol w:w="850"/>
        <w:gridCol w:w="1276"/>
        <w:gridCol w:w="1134"/>
        <w:gridCol w:w="1418"/>
        <w:gridCol w:w="992"/>
      </w:tblGrid>
      <w:tr w:rsidR="00A67A30" w:rsidRPr="00EA14A9" w14:paraId="4C832E73" w14:textId="77777777" w:rsidTr="004878E7">
        <w:trPr>
          <w:trHeight w:val="306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C02E0" w14:textId="77777777" w:rsidR="00A67A30" w:rsidRPr="00EA14A9" w:rsidRDefault="00A67A30" w:rsidP="004878E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70538" w14:textId="77777777" w:rsidR="00A67A30" w:rsidRPr="00EA14A9" w:rsidRDefault="00A67A30" w:rsidP="004878E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Study design typ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017E0" w14:textId="77777777" w:rsidR="00A67A30" w:rsidRPr="00EA14A9" w:rsidRDefault="00A67A30" w:rsidP="004878E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Enrolled patient (n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0C0BF" w14:textId="77777777" w:rsidR="00A67A30" w:rsidRPr="00EA14A9" w:rsidRDefault="00A67A30" w:rsidP="004878E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T st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F2718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SLN or ALN</w:t>
            </w:r>
          </w:p>
          <w:p w14:paraId="0B9B970B" w14:textId="77777777" w:rsidR="00A67A30" w:rsidRPr="00EA14A9" w:rsidRDefault="00A67A30" w:rsidP="004878E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metastas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E33DF" w14:textId="70D319A5" w:rsidR="00A67A30" w:rsidRPr="00EA14A9" w:rsidRDefault="007D313A" w:rsidP="004878E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atients with</w:t>
            </w:r>
            <w:r w:rsidR="00A67A30"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 metastatic nodes vs.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hose with </w:t>
            </w:r>
            <w:r w:rsidR="00A67A30" w:rsidRPr="00EA14A9">
              <w:rPr>
                <w:rFonts w:ascii="Times New Roman" w:hAnsi="Times New Roman" w:cs="Times New Roman"/>
                <w:sz w:val="20"/>
                <w:szCs w:val="20"/>
              </w:rPr>
              <w:t>non-metastatic nodes (n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8D8AA" w14:textId="77777777" w:rsidR="00A67A30" w:rsidRPr="00EA14A9" w:rsidRDefault="00A67A30" w:rsidP="004878E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Field of MR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CC5E8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  <w:p w14:paraId="57810815" w14:textId="77777777" w:rsidR="00A67A30" w:rsidRPr="00EA14A9" w:rsidRDefault="00A67A30" w:rsidP="004878E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segment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FED51" w14:textId="77777777" w:rsidR="00A67A30" w:rsidRPr="00EA14A9" w:rsidRDefault="00A67A30" w:rsidP="004878E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Feature extra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FEE2E" w14:textId="77777777" w:rsidR="00A67A30" w:rsidRPr="00EA14A9" w:rsidRDefault="00A67A30" w:rsidP="004878E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Feature reduction and selec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12591" w14:textId="77777777" w:rsidR="00A67A30" w:rsidRPr="00EA14A9" w:rsidRDefault="00A67A30" w:rsidP="004878E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Model achieving highest AUC in validation or test se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AF0C2" w14:textId="713FC164" w:rsidR="00A67A30" w:rsidRPr="003277FF" w:rsidRDefault="00A67A30" w:rsidP="004878E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8C28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n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validation or test cohor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A67A30" w:rsidRPr="00EA14A9" w14:paraId="7169E5C3" w14:textId="77777777" w:rsidTr="004878E7">
        <w:trPr>
          <w:trHeight w:val="30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99C1CD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Han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</w:t>
            </w:r>
          </w:p>
          <w:p w14:paraId="28ACAF04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  <w:p w14:paraId="03C2E241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[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6E9B1F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t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41E75A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554189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5E2670" w14:textId="2A655EFB" w:rsidR="00A67A30" w:rsidRPr="00EA14A9" w:rsidRDefault="00A67A30" w:rsidP="00303C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ALN</w:t>
            </w:r>
            <w:r w:rsidR="00FA75D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AL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 burd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F58B47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8 v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.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ECEE8B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5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883CD6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Manual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y, ITK-SNA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92BEC7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yRadiomic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, 80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featur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AD9463" w14:textId="7435B050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nn-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hitney U test, LASSO, </w:t>
            </w:r>
            <w:r w:rsidR="00A80D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nd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LOOC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22675D" w14:textId="7113DE31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35B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inical-</w:t>
            </w:r>
            <w:r w:rsidRPr="00D235B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adiomic combine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mogram, and radiomic signature to distinguish the </w:t>
            </w:r>
            <w:r w:rsidR="007D35E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LNM burden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(≤ 2 or </w:t>
            </w:r>
            <w:r w:rsidRPr="00EA14A9">
              <w:rPr>
                <w:rFonts w:ascii="Times New Roman" w:hAnsi="Times New Roman" w:cs="Times New Roman"/>
                <w:iCs/>
                <w:sz w:val="20"/>
                <w:szCs w:val="20"/>
              </w:rPr>
              <w:t>&gt;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872C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nod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E44CFA" w14:textId="4F499B96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87 and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79</w:t>
            </w:r>
            <w:r w:rsidR="00FB0F5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 respectively</w:t>
            </w:r>
          </w:p>
        </w:tc>
      </w:tr>
      <w:tr w:rsidR="00A67A30" w:rsidRPr="00EA14A9" w14:paraId="36D17DFD" w14:textId="77777777" w:rsidTr="004878E7">
        <w:trPr>
          <w:trHeight w:val="30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A06CF8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en WY</w:t>
            </w:r>
          </w:p>
          <w:p w14:paraId="538114C6" w14:textId="77777777" w:rsidR="00A67A30" w:rsidRPr="00EA14A9" w:rsidRDefault="00A67A30" w:rsidP="004878E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  <w:lang w:val="en"/>
              </w:rPr>
            </w:pPr>
            <w:r w:rsidRPr="00EA14A9">
              <w:rPr>
                <w:rFonts w:ascii="Times New Roman" w:eastAsia="等线" w:hAnsi="Times New Roman" w:cs="Times New Roman"/>
                <w:sz w:val="20"/>
                <w:szCs w:val="20"/>
                <w:lang w:val="en"/>
              </w:rPr>
              <w:t>2024</w:t>
            </w:r>
          </w:p>
          <w:p w14:paraId="1A06CFFE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等线" w:hAnsi="Times New Roman" w:cs="Times New Roman"/>
                <w:sz w:val="20"/>
                <w:szCs w:val="20"/>
                <w:lang w:val="en"/>
              </w:rPr>
              <w:t>[1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65F182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Ret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EEBE79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0E1547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cT1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E1FD7E" w14:textId="1ABB45D0" w:rsidR="00A67A30" w:rsidRPr="00EA14A9" w:rsidRDefault="00A67A30" w:rsidP="00303C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ALN</w:t>
            </w:r>
            <w:r w:rsidR="00FA75D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and AL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 burd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C68331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139 v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 2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A3E663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1.5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CA39E8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Manually, 3D Sli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1C603C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Radcloud platform, 140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featur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A4A773" w14:textId="216255D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Variance threshold methods, SelectKBest method, </w:t>
            </w:r>
            <w:r w:rsidR="00A80D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nd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LASS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B8D5D3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Clinical-radiomic combined model to distinguish N0 from N+, an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o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distinguish </w:t>
            </w:r>
            <w:bookmarkStart w:id="6" w:name="_Hlk214049241"/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N+(1-2) from N+(≥3)</w:t>
            </w:r>
            <w:bookmarkEnd w:id="6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EFBA78" w14:textId="55E29E63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0.859 and 0.881</w:t>
            </w:r>
            <w:r w:rsidR="00FB0F5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 respectively</w:t>
            </w:r>
          </w:p>
        </w:tc>
      </w:tr>
      <w:tr w:rsidR="00A67A30" w:rsidRPr="00EA14A9" w14:paraId="6043D1A4" w14:textId="77777777" w:rsidTr="004878E7">
        <w:trPr>
          <w:trHeight w:val="30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DB1812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Chai R</w:t>
            </w:r>
          </w:p>
          <w:p w14:paraId="7937371D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  <w:p w14:paraId="564A45CD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[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64A375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Ret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DFC57B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A7AA79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438C92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AL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7498BF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59 v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 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14AAB4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3.0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E5BAFF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Manually, Maz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438901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Mazda, 475 radiomic features from each of the four sequences (T1WI, T2WI, DWI and CE2), 109 kinetic features from DCE sequ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EB9FF7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LASS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648DD7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CE2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adiomic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features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CE2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adiomic features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and kineti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featu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A2330B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0.85 and </w:t>
            </w:r>
          </w:p>
          <w:p w14:paraId="4C8D00D7" w14:textId="71E30E15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0.9132</w:t>
            </w:r>
            <w:r w:rsidR="00FB0F5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14:paraId="58661BC2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respectively</w:t>
            </w:r>
          </w:p>
        </w:tc>
      </w:tr>
      <w:tr w:rsidR="00A67A30" w:rsidRPr="00EA14A9" w14:paraId="55001C60" w14:textId="77777777" w:rsidTr="004878E7">
        <w:trPr>
          <w:trHeight w:val="30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CE7D8F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Yu Y</w:t>
            </w:r>
          </w:p>
          <w:p w14:paraId="20B3AFE4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  <w:p w14:paraId="286F889C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[1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D886C9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Ret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B7BD1C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1214 (multi-cente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DED12F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T1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0BD523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AL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C6A1E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544 v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 6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7FE8E6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1.5T or 3.0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169DE3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Semiautomatically, 3D Sli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B4019A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In-house texture extraction platform based on the Python package PyRadiomics, 2589 features from three sequences (T1+C,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2WI and DW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AE5F9D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SSO and random forest algorith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96EEBD" w14:textId="6DB9C4AD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Combined radiomic signature from differen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sequences of tum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="00A80D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nd </w:t>
            </w:r>
            <w:r w:rsidR="009728C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9728C7" w:rsidRPr="009728C7">
              <w:rPr>
                <w:rFonts w:ascii="Times New Roman" w:hAnsi="Times New Roman" w:cs="Times New Roman"/>
                <w:sz w:val="20"/>
                <w:szCs w:val="20"/>
              </w:rPr>
              <w:t xml:space="preserve">ombined radiomic signature </w:t>
            </w:r>
            <w:r w:rsidR="00FB0F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f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AL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combination of tumor </w:t>
            </w:r>
            <w:r w:rsidR="00EB6B7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n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N</w:t>
            </w:r>
            <w:r w:rsidR="00A80D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respective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51A74B" w14:textId="77777777" w:rsidR="00A67A30" w:rsidRPr="00EA14A9" w:rsidRDefault="00A67A30" w:rsidP="004878E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 xml:space="preserve">0.60, </w:t>
            </w:r>
          </w:p>
          <w:p w14:paraId="7E8BD1E4" w14:textId="2EA03ED4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等线" w:hAnsi="Times New Roman" w:cs="Times New Roman"/>
                <w:sz w:val="20"/>
                <w:szCs w:val="20"/>
              </w:rPr>
              <w:t>0.85 and 0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1</w:t>
            </w:r>
            <w:r w:rsidR="00FB0F5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,</w:t>
            </w:r>
            <w:r w:rsidRPr="00EA14A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espectively</w:t>
            </w:r>
          </w:p>
        </w:tc>
      </w:tr>
      <w:tr w:rsidR="00A67A30" w:rsidRPr="00EA14A9" w14:paraId="4CCAEDA4" w14:textId="77777777" w:rsidTr="004878E7">
        <w:trPr>
          <w:trHeight w:val="30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4D7528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Ma M</w:t>
            </w:r>
          </w:p>
          <w:p w14:paraId="369430AF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  <w:p w14:paraId="6E1C8968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[1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D04F38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Ret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7BFBAC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72D7A4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T1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C7869E" w14:textId="46612D7D" w:rsidR="00A67A30" w:rsidRPr="00EA14A9" w:rsidRDefault="00A67A30" w:rsidP="004878E7">
            <w:pPr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SLN</w:t>
            </w:r>
            <w:r w:rsidR="001C01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C011B" w:rsidRPr="001C011B">
              <w:rPr>
                <w:rFonts w:ascii="Times New Roman" w:hAnsi="Times New Roman" w:cs="Times New Roman"/>
                <w:bCs/>
                <w:sz w:val="20"/>
                <w:szCs w:val="20"/>
              </w:rPr>
              <w:t>metast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8445A6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52 v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 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70BAAA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3.0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B5B891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Automatically, 3D U-Net segmentation mode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70873">
              <w:rPr>
                <w:rFonts w:ascii="Times New Roman" w:hAnsi="Times New Roman" w:cs="Times New Roman"/>
                <w:sz w:val="20"/>
                <w:szCs w:val="20"/>
              </w:rPr>
              <w:t>in Pyth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765DFC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PyRadiomics, 1070 radiomic featur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0045B7" w14:textId="6FD8A669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recursive feature eliminati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, ANOVA, Kruskal–Wallis test, and reli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7F6E06" w14:textId="33198C94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Radiomic signature of </w:t>
            </w:r>
            <w:r w:rsidRPr="00CE113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umor, </w:t>
            </w:r>
            <w:r w:rsidR="00A80D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nd radiomic signature of </w:t>
            </w:r>
            <w:r w:rsidRPr="00CE113C">
              <w:rPr>
                <w:rFonts w:ascii="Times New Roman" w:hAnsi="Times New Roman" w:cs="Times New Roman" w:hint="eastAsia"/>
                <w:sz w:val="20"/>
                <w:szCs w:val="20"/>
              </w:rPr>
              <w:t>ALN and combination of tumor and ALN</w:t>
            </w:r>
            <w:r w:rsidR="00A80D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CE113C">
              <w:rPr>
                <w:rFonts w:ascii="Times New Roman" w:hAnsi="Times New Roman" w:cs="Times New Roman" w:hint="eastAsia"/>
                <w:sz w:val="20"/>
                <w:szCs w:val="20"/>
              </w:rPr>
              <w:t>respective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ACAF46" w14:textId="549726F4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 0.9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0.696</w:t>
            </w:r>
            <w:r w:rsidR="00FB0F5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14:paraId="42CCFB21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respectively</w:t>
            </w:r>
          </w:p>
        </w:tc>
      </w:tr>
      <w:tr w:rsidR="00A67A30" w:rsidRPr="00EA14A9" w14:paraId="78466299" w14:textId="77777777" w:rsidTr="004878E7">
        <w:trPr>
          <w:trHeight w:val="30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0B7F73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Wang Q</w:t>
            </w:r>
          </w:p>
          <w:p w14:paraId="74253491" w14:textId="77777777" w:rsidR="00A67A30" w:rsidRPr="00EA14A9" w:rsidRDefault="00A67A30" w:rsidP="004878E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  <w:lang w:val="en"/>
              </w:rPr>
            </w:pPr>
            <w:r w:rsidRPr="00EA14A9">
              <w:rPr>
                <w:rFonts w:ascii="Times New Roman" w:eastAsia="等线" w:hAnsi="Times New Roman" w:cs="Times New Roman"/>
                <w:sz w:val="20"/>
                <w:szCs w:val="20"/>
                <w:lang w:val="en"/>
              </w:rPr>
              <w:t>2024</w:t>
            </w:r>
          </w:p>
          <w:p w14:paraId="525E9E0E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eastAsia="等线" w:hAnsi="Times New Roman" w:cs="Times New Roman"/>
                <w:sz w:val="20"/>
                <w:szCs w:val="20"/>
                <w:lang w:val="en"/>
              </w:rPr>
              <w:t>[1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E250D6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Ret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43DBBD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51ABC4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cT1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374A55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AL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2B6756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213 v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 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281A85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1.5T or 3.0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8E36B6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Manually, 3D Sli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D5A828" w14:textId="65659280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PyRadiomic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1223 features of tumor, and 1223 features of A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A0B750" w14:textId="29ECCF3A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Mann-Whitney U test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LASSO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80D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nd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Spearman analy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A5350D" w14:textId="50E16DF0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Radiomic signature of tumor and AL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 external validation coh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F139E2" w14:textId="45BE339C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0.81 and 0.756</w:t>
            </w:r>
            <w:r w:rsidR="00FB0F5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 respectively</w:t>
            </w:r>
          </w:p>
        </w:tc>
      </w:tr>
      <w:tr w:rsidR="00A67A30" w:rsidRPr="00EA14A9" w14:paraId="1E193C9B" w14:textId="77777777" w:rsidTr="004878E7">
        <w:trPr>
          <w:trHeight w:val="30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417D12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Tan H</w:t>
            </w:r>
          </w:p>
          <w:p w14:paraId="4E67EE2F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  <w:p w14:paraId="04296854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[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941D88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Ret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3DBB08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3CE677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6244CA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AL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F5C00A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119 v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 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D5247C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3.0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E595C5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Manually, ITK-SNA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AF6F9E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In-house software implemented in MatLab 2019b, 647 features from T2W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5A046B" w14:textId="144E85CF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Mann-Whitney U test, </w:t>
            </w:r>
            <w:r w:rsidR="00FB0F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nd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687F2D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35BF">
              <w:rPr>
                <w:rFonts w:ascii="Times New Roman" w:hAnsi="Times New Roman" w:cs="Times New Roman"/>
                <w:sz w:val="20"/>
                <w:szCs w:val="20"/>
              </w:rPr>
              <w:t xml:space="preserve">Clinical-radiomic combine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m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E39006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A67A30" w:rsidRPr="00EA14A9" w14:paraId="16C8080C" w14:textId="77777777" w:rsidTr="004878E7">
        <w:trPr>
          <w:trHeight w:val="30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36CB9E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Our previous study</w:t>
            </w:r>
          </w:p>
          <w:p w14:paraId="562E46E9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  <w:p w14:paraId="486342AB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[1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0174C9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Ret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EA149F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25C3D1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D621A2" w14:textId="5199CD7D" w:rsidR="00A67A30" w:rsidRPr="00EA14A9" w:rsidRDefault="00A67A30" w:rsidP="004878E7">
            <w:pPr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SLN</w:t>
            </w:r>
            <w:r w:rsidR="00D0694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0694A" w:rsidRPr="00D0694A">
              <w:rPr>
                <w:rFonts w:ascii="Times New Roman" w:hAnsi="Times New Roman" w:cs="Times New Roman"/>
                <w:bCs/>
                <w:sz w:val="20"/>
                <w:szCs w:val="20"/>
              </w:rPr>
              <w:t>metast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D535AC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93 v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 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78B797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3.0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27E6DC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Manuall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Omni-Kine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D058F1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Omni-Kinetics, 121 kinetic parameters and 77 radiomic featur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F0F947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mRMR, LASSO and the backward stepwise logistic regre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980FEE" w14:textId="3A820F15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Radiomic signature of tumor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nd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nomogram for combining radiomics score of tumor</w:t>
            </w:r>
            <w:r w:rsidR="005A1BF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03AE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nd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FGT</w:t>
            </w:r>
            <w:r w:rsidR="00703AE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 one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 clinical fea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AD6353" w14:textId="73A14066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0.783 and 0.839</w:t>
            </w:r>
            <w:r w:rsidR="00FB0F5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5A1BF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respectively</w:t>
            </w:r>
          </w:p>
        </w:tc>
      </w:tr>
      <w:tr w:rsidR="00A67A30" w:rsidRPr="00EA14A9" w14:paraId="21FA65D7" w14:textId="77777777" w:rsidTr="004878E7">
        <w:trPr>
          <w:trHeight w:val="30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E9843D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Li X</w:t>
            </w:r>
          </w:p>
          <w:p w14:paraId="2382C8E7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  <w:p w14:paraId="6B62129B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[1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70ADD9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Ret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CA1E7E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  <w:p w14:paraId="5A00BE9C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(multi-cente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9D43CE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T1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3F2D92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AL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C41DEA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186 v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 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BC9F15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1.5T or 3.0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2FB2E2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Manually,</w:t>
            </w:r>
          </w:p>
          <w:p w14:paraId="2CEE622B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ITK-SNA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38CBD5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Pyradiomics, 1888 featur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F09DC5" w14:textId="4F3A49B2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Mann-Whitney U test and correlation analysis, </w:t>
            </w:r>
            <w:r w:rsidR="00CE008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nd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the elastic network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gorith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E15DEB" w14:textId="2A4EFCD6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diomic mode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and clinical-</w:t>
            </w:r>
            <w:r w:rsidRPr="00EA14A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radiomic </w:t>
            </w:r>
            <w:r w:rsidR="00764A99" w:rsidRPr="00764A99"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  <w:r w:rsidR="00EB6B7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nomogram in external validation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h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DCC190" w14:textId="6A3B277B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760 and 0.818</w:t>
            </w:r>
            <w:r w:rsidR="00FB0F5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 respectively</w:t>
            </w:r>
          </w:p>
        </w:tc>
      </w:tr>
      <w:tr w:rsidR="00A67A30" w:rsidRPr="00EA14A9" w14:paraId="2F532DFD" w14:textId="77777777" w:rsidTr="004878E7">
        <w:trPr>
          <w:trHeight w:val="30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21C040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Zhang D</w:t>
            </w:r>
          </w:p>
          <w:p w14:paraId="0FD9143F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  <w:p w14:paraId="15EA62D2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[1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DDD307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Ret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F58AFB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E1BE69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52AC51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AL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A98806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107 v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 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D43DE7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3.0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5773B9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3D Sli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FF71DF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Pyradiomics, 1138 and 923 features from DCE and DWI sequen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C066E8" w14:textId="1D8B8AA2" w:rsidR="00A67A30" w:rsidRPr="00EA14A9" w:rsidRDefault="005D4717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A67A30" w:rsidRPr="00EA14A9">
              <w:rPr>
                <w:rFonts w:ascii="Times New Roman" w:hAnsi="Times New Roman" w:cs="Times New Roman"/>
                <w:sz w:val="20"/>
                <w:szCs w:val="20"/>
              </w:rPr>
              <w:t>electKBest and LASS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38A586" w14:textId="0ED45FC8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DCE model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nd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combined model (features from D</w:t>
            </w:r>
            <w:r w:rsidR="00A613A8">
              <w:rPr>
                <w:rFonts w:ascii="Times New Roman" w:hAnsi="Times New Roman" w:cs="Times New Roman" w:hint="eastAsia"/>
                <w:sz w:val="20"/>
                <w:szCs w:val="20"/>
              </w:rPr>
              <w:t>CE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 and D</w:t>
            </w:r>
            <w:r w:rsidR="00A613A8">
              <w:rPr>
                <w:rFonts w:ascii="Times New Roman" w:hAnsi="Times New Roman" w:cs="Times New Roman" w:hint="eastAsia"/>
                <w:sz w:val="20"/>
                <w:szCs w:val="20"/>
              </w:rPr>
              <w:t>W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sequenc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32FE51" w14:textId="1AE567C4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0.760 and 0.859</w:t>
            </w:r>
            <w:r w:rsidR="004D46C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 respectively</w:t>
            </w:r>
          </w:p>
        </w:tc>
      </w:tr>
      <w:tr w:rsidR="00A67A30" w:rsidRPr="00EA14A9" w14:paraId="5277DAD7" w14:textId="77777777" w:rsidTr="004878E7">
        <w:trPr>
          <w:trHeight w:val="306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7FE1B" w14:textId="77777777" w:rsidR="00A67A30" w:rsidRPr="00EA14A9" w:rsidRDefault="00A67A30" w:rsidP="004878E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  <w:lang w:val="en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Our stud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C1851" w14:textId="77777777" w:rsidR="00A67A30" w:rsidRPr="00EA14A9" w:rsidRDefault="00A67A30" w:rsidP="004878E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Retr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DB258" w14:textId="77777777" w:rsidR="00A67A30" w:rsidRPr="00EA14A9" w:rsidRDefault="00A67A30" w:rsidP="004878E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FA86B" w14:textId="77777777" w:rsidR="00A67A30" w:rsidRPr="00EA14A9" w:rsidRDefault="00A67A30" w:rsidP="004878E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T1-2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nd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T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AAE06" w14:textId="1C6195E4" w:rsidR="00A67A30" w:rsidRPr="00D604FE" w:rsidRDefault="00A67A30" w:rsidP="00D604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ALN</w:t>
            </w:r>
            <w:r w:rsidR="0058766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burd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2D7E6" w14:textId="77777777" w:rsidR="00A67A30" w:rsidRPr="00EA14A9" w:rsidRDefault="00A67A30" w:rsidP="00487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36 v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 149</w:t>
            </w:r>
          </w:p>
          <w:p w14:paraId="09C1637B" w14:textId="4BEC80C7" w:rsidR="00A67A30" w:rsidRPr="00EA14A9" w:rsidRDefault="00A67A30" w:rsidP="004878E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(AL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A14A9">
              <w:rPr>
                <w:rFonts w:ascii="Times New Roman" w:hAnsi="Times New Roman" w:cs="Times New Roman"/>
                <w:iCs/>
                <w:sz w:val="20"/>
                <w:szCs w:val="20"/>
              </w:rPr>
              <w:t>&gt;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511F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  <w:r w:rsidR="004D46C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≤2 node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21FC0" w14:textId="77777777" w:rsidR="00A67A30" w:rsidRPr="00EA14A9" w:rsidRDefault="00A67A30" w:rsidP="004878E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3.0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9002F" w14:textId="77777777" w:rsidR="00A67A30" w:rsidRPr="00EA14A9" w:rsidRDefault="00A67A30" w:rsidP="004878E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Manually, Omni-Kineti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8F972" w14:textId="0FBD6B2B" w:rsidR="00A67A30" w:rsidRPr="00EA14A9" w:rsidRDefault="00A67A30" w:rsidP="004878E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Omni-Kinetics, 121 kinetic features and 77 radiomic featu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6533F" w14:textId="77777777" w:rsidR="00A67A30" w:rsidRPr="00EA14A9" w:rsidRDefault="00A67A30" w:rsidP="004878E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ANOVA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with stepwise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460A5" w14:textId="6AD2C858" w:rsidR="00A67A30" w:rsidRPr="00EA14A9" w:rsidRDefault="00A67A30" w:rsidP="004878E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Kineti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radiomic featur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odel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 to distinguish th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AL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 burden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(≤ 2</w:t>
            </w:r>
            <w:r w:rsidR="003511F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EA14A9">
              <w:rPr>
                <w:rFonts w:ascii="Times New Roman" w:hAnsi="Times New Roman" w:cs="Times New Roman"/>
                <w:iCs/>
                <w:sz w:val="20"/>
                <w:szCs w:val="20"/>
              </w:rPr>
              <w:t>&gt;</w:t>
            </w: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 xml:space="preserve"> 2 node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C5BBA" w14:textId="77777777" w:rsidR="00A67A30" w:rsidRPr="00EA14A9" w:rsidRDefault="00A67A30" w:rsidP="004878E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A14A9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</w:tr>
    </w:tbl>
    <w:p w14:paraId="5D915943" w14:textId="65CE0C10" w:rsidR="00C87117" w:rsidRDefault="00A67A30">
      <w:pPr>
        <w:rPr>
          <w:rFonts w:hint="eastAsia"/>
        </w:rPr>
      </w:pPr>
      <w:r w:rsidRPr="00EA14A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SLN, </w:t>
      </w:r>
      <w:r w:rsidRPr="00EA14A9">
        <w:rPr>
          <w:rFonts w:ascii="Times New Roman" w:eastAsia="宋体" w:hAnsi="Times New Roman" w:cs="Times New Roman"/>
          <w:iCs/>
          <w:kern w:val="0"/>
          <w:sz w:val="24"/>
          <w:szCs w:val="24"/>
        </w:rPr>
        <w:t>sentinel lymph node</w:t>
      </w:r>
      <w:r w:rsidRPr="00EA14A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; </w:t>
      </w:r>
      <w:r w:rsidR="009D1BEE" w:rsidRPr="009D1BEE">
        <w:rPr>
          <w:rFonts w:ascii="Times New Roman" w:eastAsia="宋体" w:hAnsi="Times New Roman" w:cs="Times New Roman"/>
          <w:kern w:val="0"/>
          <w:sz w:val="24"/>
          <w:szCs w:val="24"/>
        </w:rPr>
        <w:t>ALN</w:t>
      </w:r>
      <w:r w:rsidR="009D1BEE" w:rsidRPr="009D1BEE">
        <w:rPr>
          <w:rFonts w:ascii="Times New Roman" w:eastAsia="宋体" w:hAnsi="Times New Roman" w:cs="Times New Roman" w:hint="eastAsia"/>
          <w:kern w:val="0"/>
          <w:sz w:val="24"/>
          <w:szCs w:val="24"/>
        </w:rPr>
        <w:t>M</w:t>
      </w:r>
      <w:r w:rsidR="009D1BEE" w:rsidRPr="009D1BEE">
        <w:rPr>
          <w:rFonts w:ascii="Times New Roman" w:eastAsia="宋体" w:hAnsi="Times New Roman" w:cs="Times New Roman"/>
          <w:kern w:val="0"/>
          <w:sz w:val="24"/>
          <w:szCs w:val="24"/>
        </w:rPr>
        <w:t>, axillary lymph node</w:t>
      </w:r>
      <w:r w:rsidR="009D1BEE" w:rsidRPr="009D1BE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metastasis</w:t>
      </w:r>
      <w:r w:rsidR="009D1BEE" w:rsidRPr="009D1BEE">
        <w:rPr>
          <w:rFonts w:ascii="Times New Roman" w:eastAsia="宋体" w:hAnsi="Times New Roman" w:cs="Times New Roman"/>
          <w:bCs/>
          <w:kern w:val="0"/>
          <w:sz w:val="24"/>
          <w:szCs w:val="24"/>
        </w:rPr>
        <w:t>;</w:t>
      </w:r>
      <w:r w:rsidR="009D1BEE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7F5DC3" w:rsidRPr="007F5DC3">
        <w:rPr>
          <w:rFonts w:ascii="Times New Roman" w:eastAsia="宋体" w:hAnsi="Times New Roman" w:cs="Times New Roman"/>
          <w:kern w:val="0"/>
          <w:sz w:val="24"/>
          <w:szCs w:val="24"/>
        </w:rPr>
        <w:t>ALN, axillary lymph node</w:t>
      </w:r>
      <w:r w:rsidR="007F5DC3" w:rsidRPr="007F5DC3">
        <w:rPr>
          <w:rFonts w:ascii="Times New Roman" w:eastAsia="宋体" w:hAnsi="Times New Roman" w:cs="Times New Roman"/>
          <w:bCs/>
          <w:kern w:val="0"/>
          <w:sz w:val="24"/>
          <w:szCs w:val="24"/>
        </w:rPr>
        <w:t>;</w:t>
      </w:r>
      <w:r w:rsidR="007F5DC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EA14A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MRI, m</w:t>
      </w:r>
      <w:r w:rsidRPr="00EA14A9">
        <w:rPr>
          <w:rFonts w:ascii="Times New Roman" w:eastAsia="宋体" w:hAnsi="Times New Roman" w:cs="Times New Roman"/>
          <w:bCs/>
          <w:kern w:val="0"/>
          <w:sz w:val="24"/>
          <w:szCs w:val="24"/>
        </w:rPr>
        <w:t>agnetic resonance imaging</w:t>
      </w:r>
      <w:r w:rsidRPr="00EA14A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;</w:t>
      </w:r>
      <w:r w:rsidRPr="00EA14A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AUC, area under the curve</w:t>
      </w:r>
      <w:r w:rsidRPr="00EA14A9">
        <w:rPr>
          <w:rFonts w:ascii="Times New Roman" w:eastAsia="宋体" w:hAnsi="Times New Roman" w:cs="Times New Roman" w:hint="eastAsia"/>
          <w:kern w:val="0"/>
          <w:sz w:val="24"/>
          <w:szCs w:val="24"/>
        </w:rPr>
        <w:t>; ND, no data; LASSO, t</w:t>
      </w:r>
      <w:r w:rsidRPr="00EA14A9">
        <w:rPr>
          <w:rFonts w:ascii="Times New Roman" w:eastAsia="宋体" w:hAnsi="Times New Roman" w:cs="Times New Roman"/>
          <w:kern w:val="0"/>
          <w:sz w:val="24"/>
          <w:szCs w:val="24"/>
        </w:rPr>
        <w:t>he least absolute shrinkage selection operator</w:t>
      </w:r>
      <w:r w:rsidRPr="00EA14A9">
        <w:rPr>
          <w:rFonts w:ascii="Times New Roman" w:eastAsia="宋体" w:hAnsi="Times New Roman" w:cs="Times New Roman" w:hint="eastAsia"/>
          <w:kern w:val="0"/>
          <w:sz w:val="24"/>
          <w:szCs w:val="24"/>
        </w:rPr>
        <w:t>;</w:t>
      </w:r>
      <w:r w:rsidRPr="00EA14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A14A9">
        <w:rPr>
          <w:rFonts w:ascii="Times New Roman" w:eastAsia="宋体" w:hAnsi="Times New Roman" w:cs="Times New Roman"/>
          <w:kern w:val="0"/>
          <w:sz w:val="24"/>
          <w:szCs w:val="24"/>
        </w:rPr>
        <w:t xml:space="preserve">LOOCV, the leave-one-out cross-validation;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1WI, T1-weighted imaging; T2WI, T2-weighted imaging; </w:t>
      </w:r>
      <w:r w:rsidRPr="00EA14A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DWI, diffusing weighted imaging; </w:t>
      </w:r>
      <w:r w:rsidRPr="00EA14A9">
        <w:rPr>
          <w:rFonts w:ascii="Times New Roman" w:eastAsia="宋体" w:hAnsi="Times New Roman" w:cs="Times New Roman"/>
          <w:kern w:val="0"/>
          <w:sz w:val="24"/>
          <w:szCs w:val="24"/>
        </w:rPr>
        <w:t>CE2, the second postcontrast phase of the DCE sequence;</w:t>
      </w:r>
      <w:r w:rsidRPr="00EA14A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DCE, </w:t>
      </w:r>
      <w:r w:rsidRPr="00EA14A9">
        <w:rPr>
          <w:rFonts w:ascii="Times New Roman" w:eastAsia="宋体" w:hAnsi="Times New Roman" w:cs="Times New Roman"/>
          <w:kern w:val="0"/>
          <w:sz w:val="24"/>
          <w:szCs w:val="24"/>
        </w:rPr>
        <w:t>dynamic contrast enhancement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; </w:t>
      </w:r>
      <w:r w:rsidRPr="00EA14A9">
        <w:rPr>
          <w:rFonts w:ascii="Times New Roman" w:eastAsia="宋体" w:hAnsi="Times New Roman" w:cs="Times New Roman"/>
          <w:kern w:val="0"/>
          <w:sz w:val="24"/>
          <w:szCs w:val="24"/>
        </w:rPr>
        <w:t xml:space="preserve">ANOVA, </w:t>
      </w:r>
      <w:r w:rsidRPr="00EA14A9">
        <w:rPr>
          <w:rFonts w:ascii="Times New Roman" w:eastAsia="宋体" w:hAnsi="Times New Roman" w:cs="Times New Roman"/>
          <w:iCs/>
          <w:kern w:val="0"/>
          <w:sz w:val="24"/>
          <w:szCs w:val="24"/>
        </w:rPr>
        <w:t xml:space="preserve">analysis of variance; </w:t>
      </w:r>
      <w:r w:rsidRPr="00EA14A9">
        <w:rPr>
          <w:rFonts w:ascii="Times New Roman" w:eastAsia="宋体" w:hAnsi="Times New Roman" w:cs="Times New Roman"/>
          <w:kern w:val="0"/>
          <w:sz w:val="24"/>
          <w:szCs w:val="24"/>
        </w:rPr>
        <w:t>mRMR</w:t>
      </w:r>
      <w:r w:rsidRPr="00EA14A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EA14A9">
        <w:rPr>
          <w:rFonts w:ascii="Times New Roman" w:eastAsia="宋体" w:hAnsi="Times New Roman" w:cs="Times New Roman"/>
          <w:kern w:val="0"/>
          <w:sz w:val="24"/>
          <w:szCs w:val="24"/>
        </w:rPr>
        <w:t>minimal redundancy maximum relevancy</w:t>
      </w:r>
      <w:r w:rsidRPr="00EA14A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; FGT, </w:t>
      </w:r>
      <w:r w:rsidRPr="00EA14A9">
        <w:rPr>
          <w:rFonts w:ascii="Times New Roman" w:eastAsia="宋体" w:hAnsi="Times New Roman" w:cs="Times New Roman"/>
          <w:kern w:val="0"/>
          <w:sz w:val="24"/>
          <w:szCs w:val="24"/>
        </w:rPr>
        <w:t>fibroglandular tissu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sectPr w:rsidR="00C871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E31B5D" w14:textId="77777777" w:rsidR="00F83900" w:rsidRDefault="00F83900" w:rsidP="001C011B">
      <w:pPr>
        <w:rPr>
          <w:rFonts w:hint="eastAsia"/>
        </w:rPr>
      </w:pPr>
      <w:r>
        <w:separator/>
      </w:r>
    </w:p>
  </w:endnote>
  <w:endnote w:type="continuationSeparator" w:id="0">
    <w:p w14:paraId="2DC4D409" w14:textId="77777777" w:rsidR="00F83900" w:rsidRDefault="00F83900" w:rsidP="001C01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AF8C05" w14:textId="77777777" w:rsidR="00F83900" w:rsidRDefault="00F83900" w:rsidP="001C011B">
      <w:pPr>
        <w:rPr>
          <w:rFonts w:hint="eastAsia"/>
        </w:rPr>
      </w:pPr>
      <w:r>
        <w:separator/>
      </w:r>
    </w:p>
  </w:footnote>
  <w:footnote w:type="continuationSeparator" w:id="0">
    <w:p w14:paraId="7FD43C86" w14:textId="77777777" w:rsidR="00F83900" w:rsidRDefault="00F83900" w:rsidP="001C01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A30"/>
    <w:rsid w:val="001C011B"/>
    <w:rsid w:val="00283FDD"/>
    <w:rsid w:val="0029297A"/>
    <w:rsid w:val="00303CD2"/>
    <w:rsid w:val="003511F7"/>
    <w:rsid w:val="004D46C4"/>
    <w:rsid w:val="005872C8"/>
    <w:rsid w:val="0058766F"/>
    <w:rsid w:val="005A1BF7"/>
    <w:rsid w:val="005D4717"/>
    <w:rsid w:val="00703AE8"/>
    <w:rsid w:val="00764A99"/>
    <w:rsid w:val="007D313A"/>
    <w:rsid w:val="007D35EE"/>
    <w:rsid w:val="007F5DC3"/>
    <w:rsid w:val="00834C2E"/>
    <w:rsid w:val="0084732B"/>
    <w:rsid w:val="008615DE"/>
    <w:rsid w:val="008C2812"/>
    <w:rsid w:val="009728C7"/>
    <w:rsid w:val="009D1BEE"/>
    <w:rsid w:val="009E77D4"/>
    <w:rsid w:val="00A613A8"/>
    <w:rsid w:val="00A67A30"/>
    <w:rsid w:val="00A80D6B"/>
    <w:rsid w:val="00BB1381"/>
    <w:rsid w:val="00C87117"/>
    <w:rsid w:val="00CE0084"/>
    <w:rsid w:val="00D0694A"/>
    <w:rsid w:val="00D368DD"/>
    <w:rsid w:val="00D51CA8"/>
    <w:rsid w:val="00D604FE"/>
    <w:rsid w:val="00DD4507"/>
    <w:rsid w:val="00EB6B75"/>
    <w:rsid w:val="00F83900"/>
    <w:rsid w:val="00FA75D0"/>
    <w:rsid w:val="00FB0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0225E3"/>
  <w15:chartTrackingRefBased/>
  <w15:docId w15:val="{5F85876D-4350-446E-B137-CD78F9372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7A3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67A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7A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7A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7A3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7A3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7A3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7A3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7A3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7A3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7A3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7A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7A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7A3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7A3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67A3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7A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7A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7A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67A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67A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7A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67A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7A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67A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7A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67A3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67A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67A3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67A3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01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C011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01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C01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6</Pages>
  <Words>1158</Words>
  <Characters>6072</Characters>
  <Application>Microsoft Office Word</Application>
  <DocSecurity>0</DocSecurity>
  <Lines>759</Lines>
  <Paragraphs>380</Paragraphs>
  <ScaleCrop>false</ScaleCrop>
  <Company/>
  <LinksUpToDate>false</LinksUpToDate>
  <CharactersWithSpaces>6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an liu</dc:creator>
  <cp:keywords/>
  <dc:description/>
  <cp:lastModifiedBy>yuanyuan liu</cp:lastModifiedBy>
  <cp:revision>59</cp:revision>
  <dcterms:created xsi:type="dcterms:W3CDTF">2025-12-23T13:09:00Z</dcterms:created>
  <dcterms:modified xsi:type="dcterms:W3CDTF">2025-12-23T15:17:00Z</dcterms:modified>
</cp:coreProperties>
</file>